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9A3BCB">
      <w:pPr>
        <w:jc w:val="center"/>
        <w:rPr>
          <w:rFonts w:eastAsia="宋体"/>
          <w:sz w:val="21"/>
          <w:szCs w:val="21"/>
          <w:lang w:eastAsia="zh-CN"/>
        </w:rPr>
      </w:pPr>
      <w:bookmarkStart w:id="0" w:name="_Hlk213573443"/>
      <w:r>
        <w:rPr>
          <w:rFonts w:hint="eastAsia" w:eastAsia="宋体"/>
          <w:sz w:val="21"/>
          <w:szCs w:val="21"/>
          <w:lang w:eastAsia="zh-CN"/>
        </w:rPr>
        <w:t xml:space="preserve">Supplementary </w:t>
      </w:r>
      <w:r>
        <w:rPr>
          <w:sz w:val="21"/>
          <w:szCs w:val="21"/>
        </w:rPr>
        <w:t xml:space="preserve">Table </w:t>
      </w:r>
      <w:r>
        <w:rPr>
          <w:rFonts w:hint="eastAsia" w:eastAsia="宋体"/>
          <w:sz w:val="21"/>
          <w:szCs w:val="21"/>
          <w:lang w:eastAsia="zh-CN"/>
        </w:rPr>
        <w:t>1</w:t>
      </w:r>
      <w:r>
        <w:rPr>
          <w:rFonts w:hint="eastAsia"/>
          <w:sz w:val="21"/>
          <w:szCs w:val="21"/>
        </w:rPr>
        <w:t xml:space="preserve">. </w:t>
      </w:r>
      <w:r>
        <w:rPr>
          <w:rFonts w:hint="eastAsia" w:eastAsia="宋体"/>
          <w:sz w:val="21"/>
          <w:szCs w:val="21"/>
          <w:lang w:eastAsia="zh-CN"/>
        </w:rPr>
        <w:t xml:space="preserve">Comparison of serum </w:t>
      </w:r>
      <w:r>
        <w:rPr>
          <w:rFonts w:eastAsia="宋体"/>
          <w:sz w:val="21"/>
          <w:szCs w:val="21"/>
          <w:lang w:eastAsia="zh-CN"/>
        </w:rPr>
        <w:t>cryptococcal antigen (</w:t>
      </w:r>
      <w:r>
        <w:rPr>
          <w:rFonts w:hint="eastAsia" w:eastAsia="宋体"/>
          <w:sz w:val="21"/>
          <w:szCs w:val="21"/>
          <w:lang w:eastAsia="zh-CN"/>
        </w:rPr>
        <w:t>CrAg</w:t>
      </w:r>
      <w:r>
        <w:rPr>
          <w:rFonts w:eastAsia="宋体"/>
          <w:sz w:val="21"/>
          <w:szCs w:val="21"/>
          <w:lang w:eastAsia="zh-CN"/>
        </w:rPr>
        <w:t>)</w:t>
      </w:r>
      <w:r>
        <w:rPr>
          <w:rFonts w:hint="eastAsia" w:eastAsia="宋体"/>
          <w:sz w:val="21"/>
          <w:szCs w:val="21"/>
          <w:lang w:eastAsia="zh-CN"/>
        </w:rPr>
        <w:t xml:space="preserve"> results among patients </w:t>
      </w:r>
      <w:r>
        <w:rPr>
          <w:rFonts w:eastAsia="宋体"/>
          <w:sz w:val="21"/>
          <w:szCs w:val="21"/>
          <w:lang w:eastAsia="zh-CN"/>
        </w:rPr>
        <w:t>with pulmonary cryptococcosis according to immunological and radiological characteristics</w:t>
      </w:r>
    </w:p>
    <w:tbl>
      <w:tblPr>
        <w:tblStyle w:val="11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2"/>
        <w:gridCol w:w="1420"/>
        <w:gridCol w:w="1420"/>
        <w:gridCol w:w="1420"/>
      </w:tblGrid>
      <w:tr w14:paraId="71CB6B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501" w:type="pct"/>
            <w:tcBorders>
              <w:bottom w:val="single" w:color="auto" w:sz="4" w:space="0"/>
            </w:tcBorders>
            <w:vAlign w:val="center"/>
          </w:tcPr>
          <w:p w14:paraId="6EE040D1">
            <w:pPr>
              <w:adjustRightInd w:val="0"/>
              <w:snapToGrid w:val="0"/>
              <w:spacing w:line="360" w:lineRule="atLeast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Theme="minorEastAsia"/>
                <w:sz w:val="21"/>
                <w:szCs w:val="21"/>
                <w:lang w:eastAsia="zh-CN"/>
              </w:rPr>
              <w:t xml:space="preserve">Immunological and radiological 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c</w:t>
            </w:r>
            <w:r>
              <w:rPr>
                <w:rFonts w:hint="eastAsia" w:eastAsiaTheme="minorEastAsia"/>
                <w:sz w:val="21"/>
                <w:szCs w:val="21"/>
                <w:lang w:eastAsia="zh-CN"/>
              </w:rPr>
              <w:t>haracteristics</w:t>
            </w:r>
          </w:p>
        </w:tc>
        <w:tc>
          <w:tcPr>
            <w:tcW w:w="833" w:type="pct"/>
            <w:tcBorders>
              <w:bottom w:val="single" w:color="auto" w:sz="4" w:space="0"/>
            </w:tcBorders>
            <w:vAlign w:val="center"/>
          </w:tcPr>
          <w:p w14:paraId="2C2395A7">
            <w:pPr>
              <w:adjustRightInd w:val="0"/>
              <w:snapToGrid w:val="0"/>
              <w:spacing w:line="360" w:lineRule="atLeast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Positive for serum CrAg</w:t>
            </w:r>
            <w:r>
              <w:rPr>
                <w:sz w:val="21"/>
                <w:szCs w:val="21"/>
                <w:lang w:eastAsia="zh-CN"/>
              </w:rPr>
              <w:br w:type="textWrapping"/>
            </w:r>
            <w:r>
              <w:rPr>
                <w:rFonts w:hint="eastAsia"/>
                <w:sz w:val="21"/>
                <w:szCs w:val="21"/>
                <w:lang w:eastAsia="zh-CN"/>
              </w:rPr>
              <w:t>(</w:t>
            </w:r>
            <w:r>
              <w:rPr>
                <w:sz w:val="21"/>
                <w:szCs w:val="21"/>
                <w:lang w:eastAsia="zh-CN"/>
              </w:rPr>
              <w:t>N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= 25)</w:t>
            </w:r>
            <w:r>
              <w:rPr>
                <w:sz w:val="21"/>
                <w:szCs w:val="21"/>
                <w:lang w:eastAsia="zh-CN"/>
              </w:rPr>
              <w:br w:type="textWrapping"/>
            </w:r>
            <w:r>
              <w:rPr>
                <w:rFonts w:eastAsia="宋体"/>
                <w:sz w:val="21"/>
                <w:szCs w:val="21"/>
                <w:lang w:eastAsia="zh-CN"/>
              </w:rPr>
              <w:t>n (%)</w:t>
            </w:r>
          </w:p>
        </w:tc>
        <w:tc>
          <w:tcPr>
            <w:tcW w:w="833" w:type="pct"/>
            <w:tcBorders>
              <w:bottom w:val="single" w:color="auto" w:sz="4" w:space="0"/>
            </w:tcBorders>
            <w:vAlign w:val="center"/>
          </w:tcPr>
          <w:p w14:paraId="6C30E7BB">
            <w:pPr>
              <w:adjustRightInd w:val="0"/>
              <w:snapToGrid w:val="0"/>
              <w:spacing w:line="360" w:lineRule="atLeast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Negative for serum CrAg</w:t>
            </w:r>
            <w:r>
              <w:rPr>
                <w:sz w:val="21"/>
                <w:szCs w:val="21"/>
                <w:lang w:eastAsia="zh-CN"/>
              </w:rPr>
              <w:br w:type="textWrapping"/>
            </w:r>
            <w:r>
              <w:rPr>
                <w:rFonts w:hint="eastAsia"/>
                <w:sz w:val="21"/>
                <w:szCs w:val="21"/>
                <w:lang w:eastAsia="zh-CN"/>
              </w:rPr>
              <w:t>(</w:t>
            </w:r>
            <w:r>
              <w:rPr>
                <w:sz w:val="21"/>
                <w:szCs w:val="21"/>
                <w:lang w:eastAsia="zh-CN"/>
              </w:rPr>
              <w:t>N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= 8)</w:t>
            </w:r>
            <w:r>
              <w:rPr>
                <w:sz w:val="21"/>
                <w:szCs w:val="21"/>
                <w:lang w:eastAsia="zh-CN"/>
              </w:rPr>
              <w:br w:type="textWrapping"/>
            </w:r>
            <w:r>
              <w:rPr>
                <w:rFonts w:eastAsia="宋体"/>
                <w:sz w:val="21"/>
                <w:szCs w:val="21"/>
                <w:lang w:eastAsia="zh-CN"/>
              </w:rPr>
              <w:t>n (%)</w:t>
            </w:r>
          </w:p>
        </w:tc>
        <w:tc>
          <w:tcPr>
            <w:tcW w:w="833" w:type="pct"/>
            <w:tcBorders>
              <w:bottom w:val="single" w:color="auto" w:sz="4" w:space="0"/>
            </w:tcBorders>
            <w:vAlign w:val="center"/>
          </w:tcPr>
          <w:p w14:paraId="2B36D663">
            <w:pPr>
              <w:adjustRightInd w:val="0"/>
              <w:snapToGrid w:val="0"/>
              <w:spacing w:line="360" w:lineRule="atLeast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/>
                <w:i/>
                <w:iCs/>
                <w:sz w:val="21"/>
                <w:szCs w:val="21"/>
                <w:lang w:eastAsia="zh-CN"/>
              </w:rPr>
              <w:t>P</w:t>
            </w:r>
          </w:p>
        </w:tc>
      </w:tr>
      <w:tr w14:paraId="26C133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501" w:type="pct"/>
            <w:tcBorders>
              <w:bottom w:val="nil"/>
            </w:tcBorders>
          </w:tcPr>
          <w:p w14:paraId="23EFCD22">
            <w:pPr>
              <w:adjustRightInd w:val="0"/>
              <w:snapToGrid w:val="0"/>
              <w:spacing w:line="360" w:lineRule="atLeast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Immune conditions</w:t>
            </w:r>
          </w:p>
        </w:tc>
        <w:tc>
          <w:tcPr>
            <w:tcW w:w="833" w:type="pct"/>
            <w:tcBorders>
              <w:bottom w:val="nil"/>
            </w:tcBorders>
          </w:tcPr>
          <w:p w14:paraId="419D44D4">
            <w:pPr>
              <w:adjustRightInd w:val="0"/>
              <w:snapToGrid w:val="0"/>
              <w:spacing w:line="360" w:lineRule="atLeast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833" w:type="pct"/>
            <w:tcBorders>
              <w:bottom w:val="nil"/>
            </w:tcBorders>
          </w:tcPr>
          <w:p w14:paraId="49664AB0">
            <w:pPr>
              <w:adjustRightInd w:val="0"/>
              <w:snapToGrid w:val="0"/>
              <w:spacing w:line="360" w:lineRule="atLeast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833" w:type="pct"/>
            <w:tcBorders>
              <w:bottom w:val="nil"/>
            </w:tcBorders>
          </w:tcPr>
          <w:p w14:paraId="744C1B53">
            <w:pPr>
              <w:adjustRightInd w:val="0"/>
              <w:snapToGrid w:val="0"/>
              <w:spacing w:line="360" w:lineRule="atLeast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</w:tr>
      <w:tr w14:paraId="7DB9ED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501" w:type="pct"/>
            <w:tcBorders>
              <w:top w:val="nil"/>
              <w:bottom w:val="nil"/>
            </w:tcBorders>
          </w:tcPr>
          <w:p w14:paraId="5CEACBC6">
            <w:pPr>
              <w:adjustRightInd w:val="0"/>
              <w:snapToGrid w:val="0"/>
              <w:spacing w:line="360" w:lineRule="atLeast"/>
              <w:ind w:left="284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 w:bidi="ar"/>
              </w:rPr>
              <w:t>Underlying</w:t>
            </w:r>
            <w:r>
              <w:rPr>
                <w:rFonts w:eastAsia="AdvOT5fa4e291"/>
                <w:sz w:val="21"/>
                <w:szCs w:val="21"/>
                <w:lang w:bidi="ar"/>
              </w:rPr>
              <w:t xml:space="preserve"> disease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36985D45">
            <w:pPr>
              <w:adjustRightInd w:val="0"/>
              <w:snapToGrid w:val="0"/>
              <w:spacing w:line="360" w:lineRule="atLeast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6</w:t>
            </w:r>
            <w:r>
              <w:rPr>
                <w:rFonts w:eastAsiaTheme="majorEastAsia"/>
                <w:sz w:val="21"/>
                <w:szCs w:val="21"/>
              </w:rPr>
              <w:t xml:space="preserve"> (</w:t>
            </w:r>
            <w:r>
              <w:rPr>
                <w:rFonts w:eastAsiaTheme="majorEastAsia"/>
                <w:sz w:val="21"/>
                <w:szCs w:val="21"/>
                <w:lang w:eastAsia="zh-CN"/>
              </w:rPr>
              <w:t>64</w:t>
            </w:r>
            <w:r>
              <w:rPr>
                <w:rFonts w:eastAsiaTheme="majorEastAsia"/>
                <w:sz w:val="21"/>
                <w:szCs w:val="21"/>
              </w:rPr>
              <w:t>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0E3F00F4">
            <w:pPr>
              <w:adjustRightInd w:val="0"/>
              <w:snapToGrid w:val="0"/>
              <w:spacing w:line="360" w:lineRule="atLeast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</w:t>
            </w:r>
            <w:r>
              <w:rPr>
                <w:rFonts w:eastAsiaTheme="majorEastAsia"/>
                <w:sz w:val="21"/>
                <w:szCs w:val="21"/>
              </w:rPr>
              <w:t xml:space="preserve"> (</w:t>
            </w:r>
            <w:r>
              <w:rPr>
                <w:rFonts w:eastAsiaTheme="majorEastAsia"/>
                <w:sz w:val="21"/>
                <w:szCs w:val="21"/>
                <w:lang w:eastAsia="zh-CN"/>
              </w:rPr>
              <w:t>75</w:t>
            </w:r>
            <w:r>
              <w:rPr>
                <w:rFonts w:eastAsiaTheme="majorEastAsia"/>
                <w:sz w:val="21"/>
                <w:szCs w:val="21"/>
              </w:rPr>
              <w:t>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22143ECC">
            <w:pPr>
              <w:adjustRightInd w:val="0"/>
              <w:snapToGrid w:val="0"/>
              <w:spacing w:line="360" w:lineRule="atLeast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0.687</w:t>
            </w:r>
          </w:p>
        </w:tc>
      </w:tr>
      <w:tr w14:paraId="269924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501" w:type="pct"/>
            <w:tcBorders>
              <w:top w:val="nil"/>
              <w:bottom w:val="nil"/>
            </w:tcBorders>
          </w:tcPr>
          <w:p w14:paraId="60E2D031">
            <w:pPr>
              <w:adjustRightInd w:val="0"/>
              <w:snapToGrid w:val="0"/>
              <w:spacing w:line="360" w:lineRule="atLeast"/>
              <w:ind w:left="284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 w:bidi="ar"/>
              </w:rPr>
              <w:t>I</w:t>
            </w:r>
            <w:r>
              <w:rPr>
                <w:rFonts w:eastAsia="宋体"/>
                <w:sz w:val="21"/>
                <w:szCs w:val="21"/>
                <w:lang w:eastAsia="zh-CN" w:bidi="ar"/>
              </w:rPr>
              <w:t>mmunosuppressive disease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7859C1F0">
            <w:pPr>
              <w:adjustRightInd w:val="0"/>
              <w:snapToGrid w:val="0"/>
              <w:spacing w:line="360" w:lineRule="atLeast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2</w:t>
            </w:r>
            <w:r>
              <w:rPr>
                <w:rFonts w:eastAsiaTheme="majorEastAsia"/>
                <w:sz w:val="21"/>
                <w:szCs w:val="21"/>
              </w:rPr>
              <w:t xml:space="preserve"> (</w:t>
            </w:r>
            <w:r>
              <w:rPr>
                <w:rFonts w:eastAsiaTheme="majorEastAsia"/>
                <w:sz w:val="21"/>
                <w:szCs w:val="21"/>
                <w:lang w:eastAsia="zh-CN"/>
              </w:rPr>
              <w:t>48</w:t>
            </w:r>
            <w:r>
              <w:rPr>
                <w:rFonts w:eastAsiaTheme="majorEastAsia"/>
                <w:sz w:val="21"/>
                <w:szCs w:val="21"/>
              </w:rPr>
              <w:t>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267201BC">
            <w:pPr>
              <w:adjustRightInd w:val="0"/>
              <w:snapToGrid w:val="0"/>
              <w:spacing w:line="360" w:lineRule="atLeast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5</w:t>
            </w:r>
            <w:r>
              <w:rPr>
                <w:rFonts w:eastAsiaTheme="majorEastAsia"/>
                <w:sz w:val="21"/>
                <w:szCs w:val="21"/>
              </w:rPr>
              <w:t xml:space="preserve"> (</w:t>
            </w:r>
            <w:r>
              <w:rPr>
                <w:rFonts w:eastAsiaTheme="majorEastAsia"/>
                <w:sz w:val="21"/>
                <w:szCs w:val="21"/>
                <w:lang w:eastAsia="zh-CN"/>
              </w:rPr>
              <w:t>62.5</w:t>
            </w:r>
            <w:r>
              <w:rPr>
                <w:rFonts w:eastAsiaTheme="majorEastAsia"/>
                <w:sz w:val="21"/>
                <w:szCs w:val="21"/>
              </w:rPr>
              <w:t>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7EB95259">
            <w:pPr>
              <w:adjustRightInd w:val="0"/>
              <w:snapToGrid w:val="0"/>
              <w:spacing w:line="360" w:lineRule="atLeast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0.688</w:t>
            </w:r>
          </w:p>
        </w:tc>
      </w:tr>
      <w:tr w14:paraId="6CC2B2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501" w:type="pct"/>
            <w:tcBorders>
              <w:top w:val="nil"/>
              <w:bottom w:val="nil"/>
            </w:tcBorders>
          </w:tcPr>
          <w:p w14:paraId="5C1492FF">
            <w:pPr>
              <w:adjustRightInd w:val="0"/>
              <w:snapToGrid w:val="0"/>
              <w:spacing w:line="360" w:lineRule="atLeast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Symptoms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1C58159C">
            <w:pPr>
              <w:adjustRightInd w:val="0"/>
              <w:snapToGrid w:val="0"/>
              <w:spacing w:line="360" w:lineRule="atLeast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7A41B465">
            <w:pPr>
              <w:adjustRightInd w:val="0"/>
              <w:snapToGrid w:val="0"/>
              <w:spacing w:line="360" w:lineRule="atLeast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45B285C5">
            <w:pPr>
              <w:adjustRightInd w:val="0"/>
              <w:snapToGrid w:val="0"/>
              <w:spacing w:line="360" w:lineRule="atLeast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</w:tr>
      <w:tr w14:paraId="6936A2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501" w:type="pct"/>
            <w:tcBorders>
              <w:top w:val="nil"/>
              <w:bottom w:val="nil"/>
            </w:tcBorders>
          </w:tcPr>
          <w:p w14:paraId="04525352">
            <w:pPr>
              <w:adjustRightInd w:val="0"/>
              <w:snapToGrid w:val="0"/>
              <w:spacing w:line="360" w:lineRule="atLeast"/>
              <w:ind w:left="284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Asymptomatic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6553132E">
            <w:pPr>
              <w:adjustRightInd w:val="0"/>
              <w:snapToGrid w:val="0"/>
              <w:spacing w:line="360" w:lineRule="atLeast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17</w:t>
            </w:r>
            <w:r>
              <w:rPr>
                <w:rFonts w:eastAsiaTheme="majorEastAsia"/>
                <w:sz w:val="21"/>
                <w:szCs w:val="21"/>
              </w:rPr>
              <w:t xml:space="preserve"> (</w:t>
            </w:r>
            <w:r>
              <w:rPr>
                <w:rFonts w:eastAsiaTheme="majorEastAsia"/>
                <w:sz w:val="21"/>
                <w:szCs w:val="21"/>
                <w:lang w:eastAsia="zh-CN"/>
              </w:rPr>
              <w:t>68</w:t>
            </w:r>
            <w:r>
              <w:rPr>
                <w:rFonts w:eastAsiaTheme="majorEastAsia"/>
                <w:sz w:val="21"/>
                <w:szCs w:val="21"/>
              </w:rPr>
              <w:t>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3F13B3DD">
            <w:pPr>
              <w:adjustRightInd w:val="0"/>
              <w:snapToGrid w:val="0"/>
              <w:spacing w:line="360" w:lineRule="atLeast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6</w:t>
            </w:r>
            <w:r>
              <w:rPr>
                <w:rFonts w:eastAsiaTheme="majorEastAsia"/>
                <w:sz w:val="21"/>
                <w:szCs w:val="21"/>
              </w:rPr>
              <w:t xml:space="preserve"> (</w:t>
            </w:r>
            <w:r>
              <w:rPr>
                <w:rFonts w:eastAsiaTheme="majorEastAsia"/>
                <w:sz w:val="21"/>
                <w:szCs w:val="21"/>
                <w:lang w:eastAsia="zh-CN"/>
              </w:rPr>
              <w:t>75</w:t>
            </w:r>
            <w:r>
              <w:rPr>
                <w:rFonts w:eastAsiaTheme="majorEastAsia"/>
                <w:sz w:val="21"/>
                <w:szCs w:val="21"/>
              </w:rPr>
              <w:t>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71E7EB31">
            <w:pPr>
              <w:adjustRightInd w:val="0"/>
              <w:snapToGrid w:val="0"/>
              <w:spacing w:line="360" w:lineRule="atLeast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&gt;0.999</w:t>
            </w:r>
          </w:p>
        </w:tc>
      </w:tr>
      <w:tr w14:paraId="4F621D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501" w:type="pct"/>
            <w:tcBorders>
              <w:top w:val="nil"/>
              <w:bottom w:val="nil"/>
            </w:tcBorders>
          </w:tcPr>
          <w:p w14:paraId="700C7614">
            <w:pPr>
              <w:adjustRightInd w:val="0"/>
              <w:snapToGrid w:val="0"/>
              <w:spacing w:line="360" w:lineRule="atLeast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Chest CT results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291AE14A">
            <w:pPr>
              <w:adjustRightInd w:val="0"/>
              <w:snapToGrid w:val="0"/>
              <w:spacing w:line="360" w:lineRule="atLeast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0741AFD3">
            <w:pPr>
              <w:adjustRightInd w:val="0"/>
              <w:snapToGrid w:val="0"/>
              <w:spacing w:line="360" w:lineRule="atLeast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7E02E041">
            <w:pPr>
              <w:adjustRightInd w:val="0"/>
              <w:snapToGrid w:val="0"/>
              <w:spacing w:line="360" w:lineRule="atLeast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</w:tr>
      <w:tr w14:paraId="7439BE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501" w:type="pct"/>
            <w:tcBorders>
              <w:top w:val="nil"/>
              <w:bottom w:val="nil"/>
            </w:tcBorders>
          </w:tcPr>
          <w:p w14:paraId="0201EDF8">
            <w:pPr>
              <w:adjustRightInd w:val="0"/>
              <w:snapToGrid w:val="0"/>
              <w:spacing w:line="360" w:lineRule="atLeast"/>
              <w:ind w:firstLine="210" w:firstLineChars="100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Distribution of pulmonary lesions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1F12FFF0">
            <w:pPr>
              <w:adjustRightInd w:val="0"/>
              <w:snapToGrid w:val="0"/>
              <w:spacing w:line="360" w:lineRule="atLeast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36F1608C">
            <w:pPr>
              <w:adjustRightInd w:val="0"/>
              <w:snapToGrid w:val="0"/>
              <w:spacing w:line="360" w:lineRule="atLeast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6511BAD7">
            <w:pPr>
              <w:adjustRightInd w:val="0"/>
              <w:snapToGrid w:val="0"/>
              <w:spacing w:line="360" w:lineRule="atLeast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</w:tr>
      <w:tr w14:paraId="624FFA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501" w:type="pct"/>
            <w:tcBorders>
              <w:top w:val="nil"/>
              <w:bottom w:val="nil"/>
            </w:tcBorders>
          </w:tcPr>
          <w:p w14:paraId="663E7F73">
            <w:pPr>
              <w:adjustRightInd w:val="0"/>
              <w:snapToGrid w:val="0"/>
              <w:spacing w:line="360" w:lineRule="atLeast"/>
              <w:ind w:left="284" w:firstLine="210" w:firstLineChars="100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 w:bidi="ar"/>
              </w:rPr>
              <w:t>Isolated lesion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06AC4BCD">
            <w:pPr>
              <w:adjustRightInd w:val="0"/>
              <w:snapToGrid w:val="0"/>
              <w:spacing w:line="360" w:lineRule="atLeast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</w:t>
            </w:r>
            <w:r>
              <w:rPr>
                <w:rFonts w:eastAsiaTheme="majorEastAsia"/>
                <w:sz w:val="21"/>
                <w:szCs w:val="21"/>
              </w:rPr>
              <w:t xml:space="preserve"> (</w:t>
            </w:r>
            <w:r>
              <w:rPr>
                <w:rFonts w:eastAsiaTheme="majorEastAsia"/>
                <w:sz w:val="21"/>
                <w:szCs w:val="21"/>
                <w:lang w:eastAsia="zh-CN"/>
              </w:rPr>
              <w:t>24</w:t>
            </w:r>
            <w:r>
              <w:rPr>
                <w:rFonts w:eastAsiaTheme="majorEastAsia"/>
                <w:sz w:val="21"/>
                <w:szCs w:val="21"/>
              </w:rPr>
              <w:t>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1AE4B5F7">
            <w:pPr>
              <w:adjustRightInd w:val="0"/>
              <w:snapToGrid w:val="0"/>
              <w:spacing w:line="360" w:lineRule="atLeast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</w:t>
            </w:r>
            <w:r>
              <w:rPr>
                <w:rFonts w:eastAsiaTheme="majorEastAsia"/>
                <w:sz w:val="21"/>
                <w:szCs w:val="21"/>
              </w:rPr>
              <w:t xml:space="preserve"> (</w:t>
            </w:r>
            <w:r>
              <w:rPr>
                <w:rFonts w:eastAsiaTheme="majorEastAsia"/>
                <w:sz w:val="21"/>
                <w:szCs w:val="21"/>
                <w:lang w:eastAsia="zh-CN"/>
              </w:rPr>
              <w:t>50</w:t>
            </w:r>
            <w:r>
              <w:rPr>
                <w:rFonts w:eastAsiaTheme="majorEastAsia"/>
                <w:sz w:val="21"/>
                <w:szCs w:val="21"/>
              </w:rPr>
              <w:t>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53258AF0">
            <w:pPr>
              <w:adjustRightInd w:val="0"/>
              <w:snapToGrid w:val="0"/>
              <w:spacing w:line="360" w:lineRule="atLeast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0.205</w:t>
            </w:r>
          </w:p>
        </w:tc>
      </w:tr>
      <w:tr w14:paraId="1DF37C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501" w:type="pct"/>
            <w:tcBorders>
              <w:top w:val="nil"/>
              <w:bottom w:val="nil"/>
            </w:tcBorders>
          </w:tcPr>
          <w:p w14:paraId="314D7827">
            <w:pPr>
              <w:adjustRightInd w:val="0"/>
              <w:snapToGrid w:val="0"/>
              <w:spacing w:line="360" w:lineRule="atLeast"/>
              <w:ind w:left="284" w:firstLine="210" w:firstLineChars="100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 w:bidi="ar"/>
              </w:rPr>
              <w:t>Multiple lesions in a single lobe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04074F55">
            <w:pPr>
              <w:adjustRightInd w:val="0"/>
              <w:snapToGrid w:val="0"/>
              <w:spacing w:line="360" w:lineRule="atLeast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5</w:t>
            </w:r>
            <w:r>
              <w:rPr>
                <w:rFonts w:eastAsiaTheme="majorEastAsia"/>
                <w:sz w:val="21"/>
                <w:szCs w:val="21"/>
              </w:rPr>
              <w:t xml:space="preserve"> (</w:t>
            </w:r>
            <w:r>
              <w:rPr>
                <w:rFonts w:eastAsiaTheme="majorEastAsia"/>
                <w:sz w:val="21"/>
                <w:szCs w:val="21"/>
                <w:lang w:eastAsia="zh-CN"/>
              </w:rPr>
              <w:t>68</w:t>
            </w:r>
            <w:r>
              <w:rPr>
                <w:rFonts w:eastAsiaTheme="majorEastAsia"/>
                <w:sz w:val="21"/>
                <w:szCs w:val="21"/>
              </w:rPr>
              <w:t>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277B1738">
            <w:pPr>
              <w:adjustRightInd w:val="0"/>
              <w:snapToGrid w:val="0"/>
              <w:spacing w:line="360" w:lineRule="atLeast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7</w:t>
            </w:r>
            <w:r>
              <w:rPr>
                <w:rFonts w:eastAsiaTheme="majorEastAsia"/>
                <w:sz w:val="21"/>
                <w:szCs w:val="21"/>
              </w:rPr>
              <w:t xml:space="preserve"> (</w:t>
            </w:r>
            <w:r>
              <w:rPr>
                <w:rFonts w:eastAsiaTheme="majorEastAsia"/>
                <w:sz w:val="21"/>
                <w:szCs w:val="21"/>
                <w:lang w:eastAsia="zh-CN"/>
              </w:rPr>
              <w:t>87.5</w:t>
            </w:r>
            <w:r>
              <w:rPr>
                <w:rFonts w:eastAsiaTheme="majorEastAsia"/>
                <w:sz w:val="21"/>
                <w:szCs w:val="21"/>
              </w:rPr>
              <w:t>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383680AF">
            <w:pPr>
              <w:adjustRightInd w:val="0"/>
              <w:snapToGrid w:val="0"/>
              <w:spacing w:line="360" w:lineRule="atLeast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0.218</w:t>
            </w:r>
          </w:p>
        </w:tc>
      </w:tr>
      <w:tr w14:paraId="5787BB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501" w:type="pct"/>
            <w:tcBorders>
              <w:top w:val="nil"/>
              <w:bottom w:val="nil"/>
            </w:tcBorders>
          </w:tcPr>
          <w:p w14:paraId="20EA4388">
            <w:pPr>
              <w:adjustRightInd w:val="0"/>
              <w:snapToGrid w:val="0"/>
              <w:spacing w:line="360" w:lineRule="atLeast"/>
              <w:ind w:left="284" w:firstLine="210" w:firstLineChars="100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 w:bidi="ar"/>
              </w:rPr>
              <w:t>Multiple lesions in one lung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562D7F36">
            <w:pPr>
              <w:adjustRightInd w:val="0"/>
              <w:snapToGrid w:val="0"/>
              <w:spacing w:line="360" w:lineRule="atLeast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7</w:t>
            </w:r>
            <w:r>
              <w:rPr>
                <w:rFonts w:eastAsiaTheme="majorEastAsia"/>
                <w:sz w:val="21"/>
                <w:szCs w:val="21"/>
              </w:rPr>
              <w:t xml:space="preserve"> (</w:t>
            </w:r>
            <w:r>
              <w:rPr>
                <w:rFonts w:eastAsiaTheme="majorEastAsia"/>
                <w:sz w:val="21"/>
                <w:szCs w:val="21"/>
                <w:lang w:eastAsia="zh-CN"/>
              </w:rPr>
              <w:t>67</w:t>
            </w:r>
            <w:r>
              <w:rPr>
                <w:rFonts w:eastAsiaTheme="majorEastAsia"/>
                <w:sz w:val="21"/>
                <w:szCs w:val="21"/>
              </w:rPr>
              <w:t>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2A762D69">
            <w:pPr>
              <w:adjustRightInd w:val="0"/>
              <w:snapToGrid w:val="0"/>
              <w:spacing w:line="360" w:lineRule="atLeast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7</w:t>
            </w:r>
            <w:r>
              <w:rPr>
                <w:rFonts w:eastAsiaTheme="majorEastAsia"/>
                <w:sz w:val="21"/>
                <w:szCs w:val="21"/>
              </w:rPr>
              <w:t xml:space="preserve"> (</w:t>
            </w:r>
            <w:r>
              <w:rPr>
                <w:rFonts w:eastAsiaTheme="majorEastAsia"/>
                <w:sz w:val="21"/>
                <w:szCs w:val="21"/>
                <w:lang w:eastAsia="zh-CN"/>
              </w:rPr>
              <w:t>87.5</w:t>
            </w:r>
            <w:r>
              <w:rPr>
                <w:rFonts w:eastAsiaTheme="majorEastAsia"/>
                <w:sz w:val="21"/>
                <w:szCs w:val="21"/>
              </w:rPr>
              <w:t>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12B8D31D">
            <w:pPr>
              <w:adjustRightInd w:val="0"/>
              <w:snapToGrid w:val="0"/>
              <w:spacing w:line="360" w:lineRule="atLeast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0.394</w:t>
            </w:r>
          </w:p>
        </w:tc>
      </w:tr>
      <w:tr w14:paraId="60D3E5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501" w:type="pct"/>
            <w:tcBorders>
              <w:top w:val="nil"/>
              <w:bottom w:val="nil"/>
            </w:tcBorders>
          </w:tcPr>
          <w:p w14:paraId="0D2A5D69">
            <w:pPr>
              <w:adjustRightInd w:val="0"/>
              <w:snapToGrid w:val="0"/>
              <w:spacing w:line="360" w:lineRule="atLeast"/>
              <w:ind w:firstLine="210" w:firstLineChars="100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Imaging type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2D4E3B18">
            <w:pPr>
              <w:adjustRightInd w:val="0"/>
              <w:snapToGrid w:val="0"/>
              <w:spacing w:line="360" w:lineRule="atLeast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2D3DD92B">
            <w:pPr>
              <w:adjustRightInd w:val="0"/>
              <w:snapToGrid w:val="0"/>
              <w:spacing w:line="360" w:lineRule="atLeast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38C10B1B">
            <w:pPr>
              <w:adjustRightInd w:val="0"/>
              <w:snapToGrid w:val="0"/>
              <w:spacing w:line="360" w:lineRule="atLeast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</w:tr>
      <w:tr w14:paraId="0048E7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501" w:type="pct"/>
            <w:tcBorders>
              <w:top w:val="nil"/>
              <w:bottom w:val="nil"/>
            </w:tcBorders>
          </w:tcPr>
          <w:p w14:paraId="3C1444AF">
            <w:pPr>
              <w:adjustRightInd w:val="0"/>
              <w:snapToGrid w:val="0"/>
              <w:spacing w:line="360" w:lineRule="atLeast"/>
              <w:ind w:left="284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 w:bidi="ar"/>
              </w:rPr>
              <w:t>Nodule and/or mass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709BC41D">
            <w:pPr>
              <w:adjustRightInd w:val="0"/>
              <w:snapToGrid w:val="0"/>
              <w:spacing w:line="360" w:lineRule="atLeast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Theme="majorEastAsia"/>
                <w:sz w:val="21"/>
                <w:szCs w:val="21"/>
                <w:lang w:eastAsia="zh-CN"/>
              </w:rPr>
              <w:t xml:space="preserve">19 </w:t>
            </w:r>
            <w:r>
              <w:rPr>
                <w:rFonts w:eastAsiaTheme="majorEastAsia"/>
                <w:sz w:val="21"/>
                <w:szCs w:val="21"/>
              </w:rPr>
              <w:t>(</w:t>
            </w:r>
            <w:r>
              <w:rPr>
                <w:rFonts w:eastAsiaTheme="majorEastAsia"/>
                <w:sz w:val="21"/>
                <w:szCs w:val="21"/>
                <w:lang w:eastAsia="zh-CN"/>
              </w:rPr>
              <w:t>76</w:t>
            </w:r>
            <w:r>
              <w:rPr>
                <w:rFonts w:eastAsiaTheme="majorEastAsia"/>
                <w:sz w:val="21"/>
                <w:szCs w:val="21"/>
              </w:rPr>
              <w:t>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22BF84DF">
            <w:pPr>
              <w:adjustRightInd w:val="0"/>
              <w:snapToGrid w:val="0"/>
              <w:spacing w:line="360" w:lineRule="atLeast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Theme="majorEastAsia"/>
                <w:sz w:val="21"/>
                <w:szCs w:val="21"/>
                <w:lang w:eastAsia="zh-CN"/>
              </w:rPr>
              <w:t xml:space="preserve">5 </w:t>
            </w:r>
            <w:r>
              <w:rPr>
                <w:rFonts w:eastAsiaTheme="majorEastAsia"/>
                <w:sz w:val="21"/>
                <w:szCs w:val="21"/>
              </w:rPr>
              <w:t>(</w:t>
            </w:r>
            <w:r>
              <w:rPr>
                <w:rFonts w:eastAsiaTheme="majorEastAsia"/>
                <w:sz w:val="21"/>
                <w:szCs w:val="21"/>
                <w:lang w:eastAsia="zh-CN"/>
              </w:rPr>
              <w:t>62.5</w:t>
            </w:r>
            <w:r>
              <w:rPr>
                <w:rFonts w:eastAsiaTheme="majorEastAsia"/>
                <w:sz w:val="21"/>
                <w:szCs w:val="21"/>
              </w:rPr>
              <w:t>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28592E10">
            <w:pPr>
              <w:adjustRightInd w:val="0"/>
              <w:snapToGrid w:val="0"/>
              <w:spacing w:line="360" w:lineRule="atLeast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0.651</w:t>
            </w:r>
          </w:p>
        </w:tc>
      </w:tr>
      <w:tr w14:paraId="47573D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501" w:type="pct"/>
            <w:tcBorders>
              <w:top w:val="nil"/>
              <w:bottom w:val="nil"/>
            </w:tcBorders>
          </w:tcPr>
          <w:p w14:paraId="07E591C9">
            <w:pPr>
              <w:adjustRightInd w:val="0"/>
              <w:snapToGrid w:val="0"/>
              <w:spacing w:line="360" w:lineRule="atLeast"/>
              <w:ind w:left="284" w:firstLine="210" w:firstLineChars="100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 w:bidi="ar"/>
              </w:rPr>
              <w:t>Isolated nodule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0D168AAA">
            <w:pPr>
              <w:adjustRightInd w:val="0"/>
              <w:snapToGrid w:val="0"/>
              <w:spacing w:line="360" w:lineRule="atLeast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Theme="majorEastAsia"/>
                <w:sz w:val="21"/>
                <w:szCs w:val="21"/>
                <w:lang w:eastAsia="zh-CN"/>
              </w:rPr>
              <w:t>3</w:t>
            </w:r>
            <w:r>
              <w:rPr>
                <w:rFonts w:eastAsiaTheme="majorEastAsia"/>
                <w:sz w:val="21"/>
                <w:szCs w:val="21"/>
              </w:rPr>
              <w:t xml:space="preserve"> (</w:t>
            </w:r>
            <w:r>
              <w:rPr>
                <w:rFonts w:eastAsiaTheme="majorEastAsia"/>
                <w:sz w:val="21"/>
                <w:szCs w:val="21"/>
                <w:lang w:eastAsia="zh-CN"/>
              </w:rPr>
              <w:t>16</w:t>
            </w:r>
            <w:r>
              <w:rPr>
                <w:rFonts w:eastAsiaTheme="majorEastAsia"/>
                <w:sz w:val="21"/>
                <w:szCs w:val="21"/>
              </w:rPr>
              <w:t>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34D257EB">
            <w:pPr>
              <w:adjustRightInd w:val="0"/>
              <w:snapToGrid w:val="0"/>
              <w:spacing w:line="360" w:lineRule="atLeast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Theme="majorEastAsia"/>
                <w:sz w:val="21"/>
                <w:szCs w:val="21"/>
                <w:lang w:eastAsia="zh-CN"/>
              </w:rPr>
              <w:t>3</w:t>
            </w:r>
            <w:r>
              <w:rPr>
                <w:rFonts w:eastAsiaTheme="majorEastAsia"/>
                <w:sz w:val="21"/>
                <w:szCs w:val="21"/>
              </w:rPr>
              <w:t xml:space="preserve"> (</w:t>
            </w:r>
            <w:r>
              <w:rPr>
                <w:rFonts w:eastAsiaTheme="majorEastAsia"/>
                <w:sz w:val="21"/>
                <w:szCs w:val="21"/>
                <w:lang w:eastAsia="zh-CN"/>
              </w:rPr>
              <w:t>60</w:t>
            </w:r>
            <w:r>
              <w:rPr>
                <w:rFonts w:eastAsiaTheme="majorEastAsia"/>
                <w:sz w:val="21"/>
                <w:szCs w:val="21"/>
              </w:rPr>
              <w:t>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0483977D">
            <w:pPr>
              <w:adjustRightInd w:val="0"/>
              <w:snapToGrid w:val="0"/>
              <w:spacing w:line="360" w:lineRule="atLeast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0.078</w:t>
            </w:r>
          </w:p>
        </w:tc>
      </w:tr>
      <w:tr w14:paraId="5EF632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501" w:type="pct"/>
            <w:tcBorders>
              <w:top w:val="nil"/>
              <w:bottom w:val="nil"/>
            </w:tcBorders>
          </w:tcPr>
          <w:p w14:paraId="78CED140">
            <w:pPr>
              <w:adjustRightInd w:val="0"/>
              <w:snapToGrid w:val="0"/>
              <w:spacing w:line="360" w:lineRule="atLeast"/>
              <w:ind w:left="284" w:firstLine="210" w:firstLineChars="100"/>
              <w:jc w:val="both"/>
              <w:rPr>
                <w:rFonts w:eastAsia="AdvOT5fa4e291"/>
                <w:sz w:val="21"/>
                <w:szCs w:val="21"/>
                <w:lang w:bidi="ar"/>
              </w:rPr>
            </w:pPr>
            <w:r>
              <w:rPr>
                <w:rFonts w:eastAsia="宋体"/>
                <w:sz w:val="21"/>
                <w:szCs w:val="21"/>
                <w:lang w:eastAsia="zh-CN" w:bidi="ar"/>
              </w:rPr>
              <w:t>Consolidation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313E6BCD">
            <w:pPr>
              <w:adjustRightInd w:val="0"/>
              <w:snapToGrid w:val="0"/>
              <w:spacing w:line="360" w:lineRule="atLeast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Theme="majorEastAsia"/>
                <w:sz w:val="21"/>
                <w:szCs w:val="21"/>
                <w:lang w:eastAsia="zh-CN"/>
              </w:rPr>
              <w:t xml:space="preserve">1 </w:t>
            </w:r>
            <w:r>
              <w:rPr>
                <w:rFonts w:eastAsiaTheme="majorEastAsia"/>
                <w:sz w:val="21"/>
                <w:szCs w:val="21"/>
              </w:rPr>
              <w:t>(</w:t>
            </w:r>
            <w:r>
              <w:rPr>
                <w:rFonts w:eastAsiaTheme="majorEastAsia"/>
                <w:sz w:val="21"/>
                <w:szCs w:val="21"/>
                <w:lang w:eastAsia="zh-CN"/>
              </w:rPr>
              <w:t>4</w:t>
            </w:r>
            <w:r>
              <w:rPr>
                <w:rFonts w:eastAsiaTheme="majorEastAsia"/>
                <w:sz w:val="21"/>
                <w:szCs w:val="21"/>
              </w:rPr>
              <w:t>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42BA7283">
            <w:pPr>
              <w:adjustRightInd w:val="0"/>
              <w:snapToGrid w:val="0"/>
              <w:spacing w:line="360" w:lineRule="atLeast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Theme="majorEastAsia"/>
                <w:sz w:val="21"/>
                <w:szCs w:val="21"/>
                <w:lang w:eastAsia="zh-CN"/>
              </w:rPr>
              <w:t>1</w:t>
            </w:r>
            <w:r>
              <w:rPr>
                <w:rFonts w:eastAsiaTheme="majorEastAsia"/>
                <w:sz w:val="21"/>
                <w:szCs w:val="21"/>
              </w:rPr>
              <w:t xml:space="preserve"> (</w:t>
            </w:r>
            <w:r>
              <w:rPr>
                <w:rFonts w:eastAsiaTheme="majorEastAsia"/>
                <w:sz w:val="21"/>
                <w:szCs w:val="21"/>
                <w:lang w:eastAsia="zh-CN"/>
              </w:rPr>
              <w:t>12.5</w:t>
            </w:r>
            <w:r>
              <w:rPr>
                <w:rFonts w:eastAsiaTheme="majorEastAsia"/>
                <w:sz w:val="21"/>
                <w:szCs w:val="21"/>
              </w:rPr>
              <w:t>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05C7D9AB">
            <w:pPr>
              <w:adjustRightInd w:val="0"/>
              <w:snapToGrid w:val="0"/>
              <w:spacing w:line="360" w:lineRule="atLeast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0.432</w:t>
            </w:r>
          </w:p>
        </w:tc>
      </w:tr>
      <w:tr w14:paraId="052DF7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501" w:type="pct"/>
            <w:tcBorders>
              <w:top w:val="nil"/>
              <w:bottom w:val="nil"/>
            </w:tcBorders>
          </w:tcPr>
          <w:p w14:paraId="260CF569">
            <w:pPr>
              <w:adjustRightInd w:val="0"/>
              <w:snapToGrid w:val="0"/>
              <w:spacing w:line="360" w:lineRule="atLeast"/>
              <w:ind w:left="284" w:firstLine="210" w:firstLineChars="100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 w:bidi="ar"/>
              </w:rPr>
              <w:t>Mixed lesions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5A2F76EA">
            <w:pPr>
              <w:adjustRightInd w:val="0"/>
              <w:snapToGrid w:val="0"/>
              <w:spacing w:line="360" w:lineRule="atLeast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Theme="majorEastAsia"/>
                <w:sz w:val="21"/>
                <w:szCs w:val="21"/>
                <w:lang w:eastAsia="zh-CN"/>
              </w:rPr>
              <w:t>5</w:t>
            </w:r>
            <w:r>
              <w:rPr>
                <w:rFonts w:eastAsiaTheme="majorEastAsia"/>
                <w:sz w:val="21"/>
                <w:szCs w:val="21"/>
              </w:rPr>
              <w:t xml:space="preserve"> (</w:t>
            </w:r>
            <w:r>
              <w:rPr>
                <w:rFonts w:eastAsiaTheme="majorEastAsia"/>
                <w:sz w:val="21"/>
                <w:szCs w:val="21"/>
                <w:lang w:eastAsia="zh-CN"/>
              </w:rPr>
              <w:t>20</w:t>
            </w:r>
            <w:r>
              <w:rPr>
                <w:rFonts w:eastAsiaTheme="majorEastAsia"/>
                <w:sz w:val="21"/>
                <w:szCs w:val="21"/>
              </w:rPr>
              <w:t>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69F1CA91">
            <w:pPr>
              <w:adjustRightInd w:val="0"/>
              <w:snapToGrid w:val="0"/>
              <w:spacing w:line="360" w:lineRule="atLeast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Theme="majorEastAsia"/>
                <w:sz w:val="21"/>
                <w:szCs w:val="21"/>
                <w:lang w:eastAsia="zh-CN"/>
              </w:rPr>
              <w:t>2</w:t>
            </w:r>
            <w:r>
              <w:rPr>
                <w:rFonts w:eastAsiaTheme="majorEastAsia"/>
                <w:sz w:val="21"/>
                <w:szCs w:val="21"/>
              </w:rPr>
              <w:t xml:space="preserve"> (</w:t>
            </w:r>
            <w:r>
              <w:rPr>
                <w:rFonts w:eastAsiaTheme="majorEastAsia"/>
                <w:sz w:val="21"/>
                <w:szCs w:val="21"/>
                <w:lang w:eastAsia="zh-CN"/>
              </w:rPr>
              <w:t>25</w:t>
            </w:r>
            <w:r>
              <w:rPr>
                <w:rFonts w:eastAsiaTheme="majorEastAsia"/>
                <w:sz w:val="21"/>
                <w:szCs w:val="21"/>
              </w:rPr>
              <w:t>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7BF51B87">
            <w:pPr>
              <w:adjustRightInd w:val="0"/>
              <w:snapToGrid w:val="0"/>
              <w:spacing w:line="360" w:lineRule="atLeast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&gt;0.999</w:t>
            </w:r>
          </w:p>
        </w:tc>
      </w:tr>
      <w:tr w14:paraId="13A927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501" w:type="pct"/>
            <w:tcBorders>
              <w:top w:val="nil"/>
              <w:bottom w:val="nil"/>
            </w:tcBorders>
          </w:tcPr>
          <w:p w14:paraId="4F85E480">
            <w:pPr>
              <w:adjustRightInd w:val="0"/>
              <w:snapToGrid w:val="0"/>
              <w:spacing w:line="360" w:lineRule="atLeast"/>
              <w:ind w:firstLine="210" w:firstLineChars="100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 w:bidi="ar"/>
              </w:rPr>
              <w:t>Signs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5E9BF058">
            <w:pPr>
              <w:adjustRightInd w:val="0"/>
              <w:snapToGrid w:val="0"/>
              <w:spacing w:line="360" w:lineRule="atLeast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1F6044C0">
            <w:pPr>
              <w:adjustRightInd w:val="0"/>
              <w:snapToGrid w:val="0"/>
              <w:spacing w:line="360" w:lineRule="atLeast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4B3A38FD">
            <w:pPr>
              <w:adjustRightInd w:val="0"/>
              <w:snapToGrid w:val="0"/>
              <w:spacing w:line="360" w:lineRule="atLeast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</w:tr>
      <w:tr w14:paraId="7C1C6B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501" w:type="pct"/>
            <w:tcBorders>
              <w:top w:val="nil"/>
              <w:bottom w:val="nil"/>
            </w:tcBorders>
          </w:tcPr>
          <w:p w14:paraId="5B5AD23F">
            <w:pPr>
              <w:adjustRightInd w:val="0"/>
              <w:snapToGrid w:val="0"/>
              <w:spacing w:line="360" w:lineRule="atLeast"/>
              <w:ind w:left="284" w:firstLine="210" w:firstLineChars="100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 w:bidi="ar"/>
              </w:rPr>
              <w:t>Halo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46409D91">
            <w:pPr>
              <w:adjustRightInd w:val="0"/>
              <w:snapToGrid w:val="0"/>
              <w:spacing w:line="360" w:lineRule="atLeast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Theme="majorEastAsia"/>
                <w:sz w:val="21"/>
                <w:szCs w:val="21"/>
                <w:lang w:eastAsia="zh-CN"/>
              </w:rPr>
              <w:t>10</w:t>
            </w:r>
            <w:r>
              <w:rPr>
                <w:rFonts w:eastAsiaTheme="majorEastAsia"/>
                <w:sz w:val="21"/>
                <w:szCs w:val="21"/>
              </w:rPr>
              <w:t xml:space="preserve"> (</w:t>
            </w:r>
            <w:r>
              <w:rPr>
                <w:rFonts w:eastAsiaTheme="majorEastAsia"/>
                <w:sz w:val="21"/>
                <w:szCs w:val="21"/>
                <w:lang w:eastAsia="zh-CN"/>
              </w:rPr>
              <w:t>40</w:t>
            </w:r>
            <w:r>
              <w:rPr>
                <w:rFonts w:eastAsiaTheme="majorEastAsia"/>
                <w:sz w:val="21"/>
                <w:szCs w:val="21"/>
              </w:rPr>
              <w:t>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37E9A5FC">
            <w:pPr>
              <w:adjustRightInd w:val="0"/>
              <w:snapToGrid w:val="0"/>
              <w:spacing w:line="360" w:lineRule="atLeast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Theme="majorEastAsia"/>
                <w:sz w:val="21"/>
                <w:szCs w:val="21"/>
                <w:lang w:eastAsia="zh-CN"/>
              </w:rPr>
              <w:t xml:space="preserve">2 </w:t>
            </w:r>
            <w:r>
              <w:rPr>
                <w:rFonts w:eastAsiaTheme="majorEastAsia"/>
                <w:sz w:val="21"/>
                <w:szCs w:val="21"/>
              </w:rPr>
              <w:t>(</w:t>
            </w:r>
            <w:r>
              <w:rPr>
                <w:rFonts w:eastAsiaTheme="majorEastAsia"/>
                <w:sz w:val="21"/>
                <w:szCs w:val="21"/>
                <w:lang w:eastAsia="zh-CN"/>
              </w:rPr>
              <w:t>25</w:t>
            </w:r>
            <w:r>
              <w:rPr>
                <w:rFonts w:eastAsiaTheme="majorEastAsia"/>
                <w:sz w:val="21"/>
                <w:szCs w:val="21"/>
              </w:rPr>
              <w:t>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19917404">
            <w:pPr>
              <w:adjustRightInd w:val="0"/>
              <w:snapToGrid w:val="0"/>
              <w:spacing w:line="360" w:lineRule="atLeast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0.378</w:t>
            </w:r>
          </w:p>
        </w:tc>
      </w:tr>
      <w:tr w14:paraId="12ED79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501" w:type="pct"/>
            <w:tcBorders>
              <w:top w:val="nil"/>
              <w:bottom w:val="nil"/>
            </w:tcBorders>
          </w:tcPr>
          <w:p w14:paraId="6947D617">
            <w:pPr>
              <w:adjustRightInd w:val="0"/>
              <w:snapToGrid w:val="0"/>
              <w:spacing w:line="360" w:lineRule="atLeast"/>
              <w:ind w:left="284" w:firstLine="210" w:firstLineChars="100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 w:bidi="ar"/>
              </w:rPr>
              <w:t>Vacuole or cavity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03ED143D">
            <w:pPr>
              <w:adjustRightInd w:val="0"/>
              <w:snapToGrid w:val="0"/>
              <w:spacing w:line="360" w:lineRule="atLeast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Theme="majorEastAsia"/>
                <w:sz w:val="21"/>
                <w:szCs w:val="21"/>
                <w:lang w:eastAsia="zh-CN"/>
              </w:rPr>
              <w:t>6</w:t>
            </w:r>
            <w:r>
              <w:rPr>
                <w:rFonts w:eastAsiaTheme="majorEastAsia"/>
                <w:sz w:val="21"/>
                <w:szCs w:val="21"/>
              </w:rPr>
              <w:t xml:space="preserve"> (</w:t>
            </w:r>
            <w:r>
              <w:rPr>
                <w:rFonts w:eastAsiaTheme="majorEastAsia"/>
                <w:sz w:val="21"/>
                <w:szCs w:val="21"/>
                <w:lang w:eastAsia="zh-CN"/>
              </w:rPr>
              <w:t>24</w:t>
            </w:r>
            <w:r>
              <w:rPr>
                <w:rFonts w:eastAsiaTheme="majorEastAsia"/>
                <w:sz w:val="21"/>
                <w:szCs w:val="21"/>
              </w:rPr>
              <w:t>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392E2082">
            <w:pPr>
              <w:adjustRightInd w:val="0"/>
              <w:snapToGrid w:val="0"/>
              <w:spacing w:line="360" w:lineRule="atLeast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Theme="majorEastAsia"/>
                <w:sz w:val="21"/>
                <w:szCs w:val="21"/>
                <w:lang w:eastAsia="zh-CN"/>
              </w:rPr>
              <w:t>3</w:t>
            </w:r>
            <w:r>
              <w:rPr>
                <w:rFonts w:eastAsiaTheme="majorEastAsia"/>
                <w:sz w:val="21"/>
                <w:szCs w:val="21"/>
              </w:rPr>
              <w:t xml:space="preserve"> (</w:t>
            </w:r>
            <w:r>
              <w:rPr>
                <w:rFonts w:eastAsiaTheme="majorEastAsia"/>
                <w:sz w:val="21"/>
                <w:szCs w:val="21"/>
                <w:lang w:eastAsia="zh-CN"/>
              </w:rPr>
              <w:t>37.5</w:t>
            </w:r>
            <w:r>
              <w:rPr>
                <w:rFonts w:eastAsiaTheme="majorEastAsia"/>
                <w:sz w:val="21"/>
                <w:szCs w:val="21"/>
              </w:rPr>
              <w:t>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39A1E57B">
            <w:pPr>
              <w:adjustRightInd w:val="0"/>
              <w:snapToGrid w:val="0"/>
              <w:spacing w:line="360" w:lineRule="atLeast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0.651</w:t>
            </w:r>
          </w:p>
        </w:tc>
      </w:tr>
      <w:tr w14:paraId="40BAA6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501" w:type="pct"/>
            <w:tcBorders>
              <w:top w:val="nil"/>
              <w:bottom w:val="nil"/>
            </w:tcBorders>
          </w:tcPr>
          <w:p w14:paraId="3B647AF7">
            <w:pPr>
              <w:adjustRightInd w:val="0"/>
              <w:snapToGrid w:val="0"/>
              <w:spacing w:line="360" w:lineRule="atLeast"/>
              <w:ind w:left="284" w:firstLine="210" w:firstLineChars="100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 w:bidi="ar"/>
              </w:rPr>
              <w:t>Air bronchogram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18CE22C2">
            <w:pPr>
              <w:adjustRightInd w:val="0"/>
              <w:snapToGrid w:val="0"/>
              <w:spacing w:line="360" w:lineRule="atLeast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Theme="majorEastAsia"/>
                <w:sz w:val="21"/>
                <w:szCs w:val="21"/>
                <w:lang w:eastAsia="zh-CN"/>
              </w:rPr>
              <w:t>7</w:t>
            </w:r>
            <w:r>
              <w:rPr>
                <w:rFonts w:eastAsiaTheme="majorEastAsia"/>
                <w:sz w:val="21"/>
                <w:szCs w:val="21"/>
              </w:rPr>
              <w:t xml:space="preserve"> (</w:t>
            </w:r>
            <w:r>
              <w:rPr>
                <w:rFonts w:eastAsiaTheme="majorEastAsia"/>
                <w:sz w:val="21"/>
                <w:szCs w:val="21"/>
                <w:lang w:eastAsia="zh-CN"/>
              </w:rPr>
              <w:t>28</w:t>
            </w:r>
            <w:r>
              <w:rPr>
                <w:rFonts w:eastAsiaTheme="majorEastAsia"/>
                <w:sz w:val="21"/>
                <w:szCs w:val="21"/>
              </w:rPr>
              <w:t>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37183BD4">
            <w:pPr>
              <w:adjustRightInd w:val="0"/>
              <w:snapToGrid w:val="0"/>
              <w:spacing w:line="360" w:lineRule="atLeast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Theme="majorEastAsia"/>
                <w:sz w:val="21"/>
                <w:szCs w:val="21"/>
                <w:lang w:eastAsia="zh-CN"/>
              </w:rPr>
              <w:t>1</w:t>
            </w:r>
            <w:r>
              <w:rPr>
                <w:rFonts w:eastAsiaTheme="majorEastAsia"/>
                <w:sz w:val="21"/>
                <w:szCs w:val="21"/>
              </w:rPr>
              <w:t xml:space="preserve"> (</w:t>
            </w:r>
            <w:r>
              <w:rPr>
                <w:rFonts w:eastAsiaTheme="majorEastAsia"/>
                <w:sz w:val="21"/>
                <w:szCs w:val="21"/>
                <w:lang w:eastAsia="zh-CN"/>
              </w:rPr>
              <w:t>12.5</w:t>
            </w:r>
            <w:r>
              <w:rPr>
                <w:rFonts w:eastAsiaTheme="majorEastAsia"/>
                <w:sz w:val="21"/>
                <w:szCs w:val="21"/>
              </w:rPr>
              <w:t>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37BBF534">
            <w:pPr>
              <w:adjustRightInd w:val="0"/>
              <w:snapToGrid w:val="0"/>
              <w:spacing w:line="360" w:lineRule="atLeast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0.643</w:t>
            </w:r>
          </w:p>
        </w:tc>
      </w:tr>
      <w:tr w14:paraId="718E5F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501" w:type="pct"/>
            <w:tcBorders>
              <w:top w:val="nil"/>
              <w:bottom w:val="nil"/>
            </w:tcBorders>
          </w:tcPr>
          <w:p w14:paraId="539D06CB">
            <w:pPr>
              <w:adjustRightInd w:val="0"/>
              <w:snapToGrid w:val="0"/>
              <w:spacing w:line="360" w:lineRule="atLeast"/>
              <w:ind w:left="284" w:firstLine="210" w:firstLineChars="100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 w:bidi="ar"/>
              </w:rPr>
              <w:t>Lobulation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4A1A862B">
            <w:pPr>
              <w:adjustRightInd w:val="0"/>
              <w:snapToGrid w:val="0"/>
              <w:spacing w:line="360" w:lineRule="atLeast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Theme="majorEastAsia"/>
                <w:sz w:val="21"/>
                <w:szCs w:val="21"/>
                <w:lang w:eastAsia="zh-CN"/>
              </w:rPr>
              <w:t>6</w:t>
            </w:r>
            <w:r>
              <w:rPr>
                <w:rFonts w:eastAsiaTheme="majorEastAsia"/>
                <w:sz w:val="21"/>
                <w:szCs w:val="21"/>
              </w:rPr>
              <w:t xml:space="preserve"> (</w:t>
            </w:r>
            <w:r>
              <w:rPr>
                <w:rFonts w:eastAsiaTheme="majorEastAsia"/>
                <w:sz w:val="21"/>
                <w:szCs w:val="21"/>
                <w:lang w:eastAsia="zh-CN"/>
              </w:rPr>
              <w:t>24</w:t>
            </w:r>
            <w:r>
              <w:rPr>
                <w:rFonts w:eastAsiaTheme="majorEastAsia"/>
                <w:sz w:val="21"/>
                <w:szCs w:val="21"/>
              </w:rPr>
              <w:t>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7699F317">
            <w:pPr>
              <w:adjustRightInd w:val="0"/>
              <w:snapToGrid w:val="0"/>
              <w:spacing w:line="360" w:lineRule="atLeast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Theme="majorEastAsia"/>
                <w:sz w:val="21"/>
                <w:szCs w:val="21"/>
                <w:lang w:eastAsia="zh-CN"/>
              </w:rPr>
              <w:t>2</w:t>
            </w:r>
            <w:r>
              <w:rPr>
                <w:rFonts w:eastAsiaTheme="majorEastAsia"/>
                <w:sz w:val="21"/>
                <w:szCs w:val="21"/>
              </w:rPr>
              <w:t xml:space="preserve"> (</w:t>
            </w:r>
            <w:r>
              <w:rPr>
                <w:rFonts w:eastAsiaTheme="majorEastAsia"/>
                <w:sz w:val="21"/>
                <w:szCs w:val="21"/>
                <w:lang w:eastAsia="zh-CN"/>
              </w:rPr>
              <w:t>25</w:t>
            </w:r>
            <w:r>
              <w:rPr>
                <w:rFonts w:eastAsiaTheme="majorEastAsia"/>
                <w:sz w:val="21"/>
                <w:szCs w:val="21"/>
              </w:rPr>
              <w:t>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0B0FA089">
            <w:pPr>
              <w:adjustRightInd w:val="0"/>
              <w:snapToGrid w:val="0"/>
              <w:spacing w:line="360" w:lineRule="atLeast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&gt;0.999</w:t>
            </w:r>
          </w:p>
        </w:tc>
      </w:tr>
      <w:tr w14:paraId="040550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501" w:type="pct"/>
            <w:tcBorders>
              <w:top w:val="nil"/>
              <w:bottom w:val="nil"/>
            </w:tcBorders>
          </w:tcPr>
          <w:p w14:paraId="7E018989">
            <w:pPr>
              <w:adjustRightInd w:val="0"/>
              <w:snapToGrid w:val="0"/>
              <w:spacing w:line="360" w:lineRule="atLeast"/>
              <w:ind w:left="284" w:firstLine="210" w:firstLineChars="100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 w:bidi="ar"/>
              </w:rPr>
              <w:t>Spiculation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1C065990">
            <w:pPr>
              <w:adjustRightInd w:val="0"/>
              <w:snapToGrid w:val="0"/>
              <w:spacing w:line="360" w:lineRule="atLeast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Theme="majorEastAsia"/>
                <w:sz w:val="21"/>
                <w:szCs w:val="21"/>
                <w:lang w:eastAsia="zh-CN"/>
              </w:rPr>
              <w:t>3</w:t>
            </w:r>
            <w:r>
              <w:rPr>
                <w:rFonts w:eastAsiaTheme="majorEastAsia"/>
                <w:sz w:val="21"/>
                <w:szCs w:val="21"/>
              </w:rPr>
              <w:t xml:space="preserve"> (</w:t>
            </w:r>
            <w:r>
              <w:rPr>
                <w:rFonts w:eastAsiaTheme="majorEastAsia"/>
                <w:sz w:val="21"/>
                <w:szCs w:val="21"/>
                <w:lang w:eastAsia="zh-CN"/>
              </w:rPr>
              <w:t>12</w:t>
            </w:r>
            <w:r>
              <w:rPr>
                <w:rFonts w:eastAsiaTheme="majorEastAsia"/>
                <w:sz w:val="21"/>
                <w:szCs w:val="21"/>
              </w:rPr>
              <w:t>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3AA6A87A">
            <w:pPr>
              <w:adjustRightInd w:val="0"/>
              <w:snapToGrid w:val="0"/>
              <w:spacing w:line="360" w:lineRule="atLeast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Theme="majorEastAsia"/>
                <w:sz w:val="21"/>
                <w:szCs w:val="21"/>
                <w:lang w:eastAsia="zh-CN"/>
              </w:rPr>
              <w:t xml:space="preserve">1 </w:t>
            </w:r>
            <w:r>
              <w:rPr>
                <w:rFonts w:eastAsiaTheme="majorEastAsia"/>
                <w:sz w:val="21"/>
                <w:szCs w:val="21"/>
              </w:rPr>
              <w:t>(</w:t>
            </w:r>
            <w:r>
              <w:rPr>
                <w:rFonts w:eastAsiaTheme="majorEastAsia"/>
                <w:sz w:val="21"/>
                <w:szCs w:val="21"/>
                <w:lang w:eastAsia="zh-CN"/>
              </w:rPr>
              <w:t>12.5</w:t>
            </w:r>
            <w:r>
              <w:rPr>
                <w:rFonts w:eastAsiaTheme="majorEastAsia"/>
                <w:sz w:val="21"/>
                <w:szCs w:val="21"/>
              </w:rPr>
              <w:t>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269A2EE2">
            <w:pPr>
              <w:adjustRightInd w:val="0"/>
              <w:snapToGrid w:val="0"/>
              <w:spacing w:line="360" w:lineRule="atLeast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&gt;0.999</w:t>
            </w:r>
          </w:p>
        </w:tc>
      </w:tr>
      <w:tr w14:paraId="108AC0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501" w:type="pct"/>
            <w:tcBorders>
              <w:top w:val="nil"/>
              <w:bottom w:val="nil"/>
            </w:tcBorders>
          </w:tcPr>
          <w:p w14:paraId="5AEAFB2D">
            <w:pPr>
              <w:adjustRightInd w:val="0"/>
              <w:snapToGrid w:val="0"/>
              <w:spacing w:line="360" w:lineRule="atLeast"/>
              <w:ind w:left="284" w:firstLine="210" w:firstLineChars="100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 w:bidi="ar"/>
              </w:rPr>
              <w:t>Pleural indentation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03B2D32E">
            <w:pPr>
              <w:adjustRightInd w:val="0"/>
              <w:snapToGrid w:val="0"/>
              <w:spacing w:line="360" w:lineRule="atLeast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Theme="majorEastAsia"/>
                <w:sz w:val="21"/>
                <w:szCs w:val="21"/>
                <w:lang w:eastAsia="zh-CN"/>
              </w:rPr>
              <w:t>2</w:t>
            </w:r>
            <w:r>
              <w:rPr>
                <w:rFonts w:eastAsiaTheme="majorEastAsia"/>
                <w:sz w:val="21"/>
                <w:szCs w:val="21"/>
              </w:rPr>
              <w:t xml:space="preserve"> (</w:t>
            </w:r>
            <w:r>
              <w:rPr>
                <w:rFonts w:eastAsiaTheme="majorEastAsia"/>
                <w:sz w:val="21"/>
                <w:szCs w:val="21"/>
                <w:lang w:eastAsia="zh-CN"/>
              </w:rPr>
              <w:t>8</w:t>
            </w:r>
            <w:r>
              <w:rPr>
                <w:rFonts w:eastAsiaTheme="majorEastAsia"/>
                <w:sz w:val="21"/>
                <w:szCs w:val="21"/>
              </w:rPr>
              <w:t>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7E5C396A">
            <w:pPr>
              <w:adjustRightInd w:val="0"/>
              <w:snapToGrid w:val="0"/>
              <w:spacing w:line="360" w:lineRule="atLeast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0 (0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33139012">
            <w:pPr>
              <w:adjustRightInd w:val="0"/>
              <w:snapToGrid w:val="0"/>
              <w:spacing w:line="360" w:lineRule="atLeast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&gt;0.999</w:t>
            </w:r>
          </w:p>
        </w:tc>
      </w:tr>
      <w:tr w14:paraId="2BB06C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501" w:type="pct"/>
            <w:tcBorders>
              <w:top w:val="nil"/>
              <w:bottom w:val="nil"/>
            </w:tcBorders>
          </w:tcPr>
          <w:p w14:paraId="35F6B7CC">
            <w:pPr>
              <w:adjustRightInd w:val="0"/>
              <w:snapToGrid w:val="0"/>
              <w:spacing w:line="360" w:lineRule="atLeast"/>
              <w:ind w:left="284" w:firstLine="210" w:firstLineChars="100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 w:bidi="ar"/>
              </w:rPr>
              <w:t>Vessel convergence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54F5D75D">
            <w:pPr>
              <w:adjustRightInd w:val="0"/>
              <w:snapToGrid w:val="0"/>
              <w:spacing w:line="360" w:lineRule="atLeast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Theme="majorEastAsia"/>
                <w:sz w:val="21"/>
                <w:szCs w:val="21"/>
                <w:lang w:eastAsia="zh-CN"/>
              </w:rPr>
              <w:t>2</w:t>
            </w:r>
            <w:r>
              <w:rPr>
                <w:rFonts w:eastAsiaTheme="majorEastAsia"/>
                <w:sz w:val="21"/>
                <w:szCs w:val="21"/>
              </w:rPr>
              <w:t xml:space="preserve"> (</w:t>
            </w:r>
            <w:r>
              <w:rPr>
                <w:rFonts w:eastAsiaTheme="majorEastAsia"/>
                <w:sz w:val="21"/>
                <w:szCs w:val="21"/>
                <w:lang w:eastAsia="zh-CN"/>
              </w:rPr>
              <w:t>8</w:t>
            </w:r>
            <w:r>
              <w:rPr>
                <w:rFonts w:eastAsiaTheme="majorEastAsia"/>
                <w:sz w:val="21"/>
                <w:szCs w:val="21"/>
              </w:rPr>
              <w:t>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7653E4D9">
            <w:pPr>
              <w:adjustRightInd w:val="0"/>
              <w:snapToGrid w:val="0"/>
              <w:spacing w:line="360" w:lineRule="atLeast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0 (0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0B7F3F6A">
            <w:pPr>
              <w:adjustRightInd w:val="0"/>
              <w:snapToGrid w:val="0"/>
              <w:spacing w:line="360" w:lineRule="atLeast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&gt;0.999</w:t>
            </w:r>
          </w:p>
        </w:tc>
      </w:tr>
      <w:tr w14:paraId="0BF498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501" w:type="pct"/>
            <w:tcBorders>
              <w:top w:val="nil"/>
            </w:tcBorders>
          </w:tcPr>
          <w:p w14:paraId="2A358335">
            <w:pPr>
              <w:adjustRightInd w:val="0"/>
              <w:snapToGrid w:val="0"/>
              <w:spacing w:line="360" w:lineRule="atLeast"/>
              <w:ind w:left="284" w:firstLine="210" w:firstLineChars="100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bookmarkStart w:id="1" w:name="_GoBack"/>
            <w:bookmarkEnd w:id="1"/>
            <w:r>
              <w:rPr>
                <w:rFonts w:eastAsia="宋体"/>
                <w:sz w:val="21"/>
                <w:szCs w:val="21"/>
                <w:lang w:eastAsia="zh-CN" w:bidi="ar"/>
              </w:rPr>
              <w:t>Pleural effusion</w:t>
            </w:r>
          </w:p>
        </w:tc>
        <w:tc>
          <w:tcPr>
            <w:tcW w:w="833" w:type="pct"/>
            <w:tcBorders>
              <w:top w:val="nil"/>
            </w:tcBorders>
          </w:tcPr>
          <w:p w14:paraId="61F74552">
            <w:pPr>
              <w:adjustRightInd w:val="0"/>
              <w:snapToGrid w:val="0"/>
              <w:spacing w:line="360" w:lineRule="atLeast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Theme="majorEastAsia"/>
                <w:sz w:val="21"/>
                <w:szCs w:val="21"/>
                <w:lang w:eastAsia="zh-CN"/>
              </w:rPr>
              <w:t>2</w:t>
            </w:r>
            <w:r>
              <w:rPr>
                <w:rFonts w:eastAsiaTheme="majorEastAsia"/>
                <w:sz w:val="21"/>
                <w:szCs w:val="21"/>
              </w:rPr>
              <w:t xml:space="preserve"> (</w:t>
            </w:r>
            <w:r>
              <w:rPr>
                <w:rFonts w:eastAsiaTheme="majorEastAsia"/>
                <w:sz w:val="21"/>
                <w:szCs w:val="21"/>
                <w:lang w:eastAsia="zh-CN"/>
              </w:rPr>
              <w:t>8</w:t>
            </w:r>
            <w:r>
              <w:rPr>
                <w:rFonts w:eastAsiaTheme="majorEastAsia"/>
                <w:sz w:val="21"/>
                <w:szCs w:val="21"/>
              </w:rPr>
              <w:t>)</w:t>
            </w:r>
          </w:p>
        </w:tc>
        <w:tc>
          <w:tcPr>
            <w:tcW w:w="833" w:type="pct"/>
            <w:tcBorders>
              <w:top w:val="nil"/>
            </w:tcBorders>
          </w:tcPr>
          <w:p w14:paraId="662B360D">
            <w:pPr>
              <w:adjustRightInd w:val="0"/>
              <w:snapToGrid w:val="0"/>
              <w:spacing w:line="360" w:lineRule="atLeast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0 (0)</w:t>
            </w:r>
          </w:p>
        </w:tc>
        <w:tc>
          <w:tcPr>
            <w:tcW w:w="833" w:type="pct"/>
            <w:tcBorders>
              <w:top w:val="nil"/>
            </w:tcBorders>
          </w:tcPr>
          <w:p w14:paraId="22C573B4">
            <w:pPr>
              <w:adjustRightInd w:val="0"/>
              <w:snapToGrid w:val="0"/>
              <w:spacing w:line="360" w:lineRule="atLeast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&gt;0.999</w:t>
            </w:r>
          </w:p>
        </w:tc>
      </w:tr>
    </w:tbl>
    <w:p w14:paraId="714DD49A">
      <w:pPr>
        <w:jc w:val="both"/>
        <w:rPr>
          <w:rFonts w:eastAsia="宋体"/>
          <w:sz w:val="21"/>
          <w:szCs w:val="21"/>
          <w:lang w:eastAsia="zh-CN" w:bidi="ar"/>
        </w:rPr>
      </w:pPr>
      <w:r>
        <w:rPr>
          <w:rFonts w:hint="eastAsia" w:eastAsia="宋体"/>
          <w:sz w:val="21"/>
          <w:szCs w:val="21"/>
          <w:lang w:eastAsia="zh-CN" w:bidi="ar"/>
        </w:rPr>
        <w:t>Abbreviation</w:t>
      </w:r>
      <w:r>
        <w:rPr>
          <w:rFonts w:eastAsia="宋体"/>
          <w:sz w:val="21"/>
          <w:szCs w:val="21"/>
          <w:lang w:eastAsia="zh-CN"/>
        </w:rPr>
        <w:t xml:space="preserve">s: </w:t>
      </w:r>
      <w:r>
        <w:rPr>
          <w:rFonts w:hint="eastAsia" w:eastAsia="宋体"/>
          <w:sz w:val="24"/>
          <w:szCs w:val="24"/>
          <w:lang w:eastAsia="zh-CN"/>
        </w:rPr>
        <w:t>CrAg</w:t>
      </w:r>
      <w:r>
        <w:rPr>
          <w:rFonts w:hint="eastAsia"/>
          <w:sz w:val="21"/>
          <w:szCs w:val="21"/>
          <w:lang w:eastAsia="zh-CN"/>
        </w:rPr>
        <w:t xml:space="preserve">, </w:t>
      </w:r>
      <w:r>
        <w:rPr>
          <w:i/>
          <w:iCs/>
          <w:sz w:val="21"/>
          <w:szCs w:val="21"/>
        </w:rPr>
        <w:t>Cryptococcus</w:t>
      </w:r>
      <w:r>
        <w:rPr>
          <w:sz w:val="21"/>
          <w:szCs w:val="21"/>
        </w:rPr>
        <w:t xml:space="preserve"> capsular polysaccharide antigen</w:t>
      </w:r>
      <w:r>
        <w:rPr>
          <w:rFonts w:hint="eastAsia" w:eastAsia="宋体"/>
          <w:sz w:val="21"/>
          <w:szCs w:val="21"/>
          <w:lang w:eastAsia="zh-CN"/>
        </w:rPr>
        <w:t xml:space="preserve">; CT, </w:t>
      </w:r>
      <w:r>
        <w:rPr>
          <w:rFonts w:hint="eastAsia" w:eastAsia="宋体"/>
          <w:sz w:val="21"/>
          <w:szCs w:val="21"/>
          <w:lang w:eastAsia="zh-CN" w:bidi="ar"/>
        </w:rPr>
        <w:t>computed tomography; PC, pulmonary cryptococcosis</w:t>
      </w:r>
    </w:p>
    <w:bookmarkEnd w:id="0"/>
    <w:p w14:paraId="2C3BFB57">
      <w:pPr>
        <w:rPr>
          <w:rFonts w:eastAsiaTheme="minorEastAsia"/>
          <w:szCs w:val="21"/>
        </w:rPr>
      </w:pPr>
      <w:r>
        <w:rPr>
          <w:rFonts w:eastAsiaTheme="minorEastAsia"/>
          <w:szCs w:val="21"/>
        </w:rPr>
        <w:t xml:space="preserve">Data are presented as n (%). </w:t>
      </w:r>
    </w:p>
    <w:p w14:paraId="59FD53D5">
      <w:pPr>
        <w:rPr>
          <w:rFonts w:eastAsiaTheme="minorEastAsia"/>
          <w:color w:val="auto"/>
          <w:szCs w:val="21"/>
        </w:rPr>
      </w:pPr>
      <w:r>
        <w:rPr>
          <w:rFonts w:eastAsiaTheme="minorEastAsia"/>
          <w:color w:val="auto"/>
          <w:szCs w:val="21"/>
        </w:rPr>
        <w:t xml:space="preserve">Significance was determined </w:t>
      </w:r>
      <w:r>
        <w:rPr>
          <w:rFonts w:hint="eastAsia" w:eastAsiaTheme="minorEastAsia"/>
          <w:color w:val="auto"/>
          <w:szCs w:val="21"/>
          <w:lang w:val="en-US" w:eastAsia="zh-CN"/>
        </w:rPr>
        <w:t>using the c</w:t>
      </w:r>
      <w:r>
        <w:rPr>
          <w:color w:val="auto"/>
          <w:szCs w:val="21"/>
        </w:rPr>
        <w:t>hi-square</w:t>
      </w:r>
      <w:r>
        <w:rPr>
          <w:rFonts w:hint="eastAsia" w:eastAsia="宋体"/>
          <w:color w:val="auto"/>
          <w:szCs w:val="21"/>
          <w:lang w:val="en-US" w:eastAsia="zh-CN"/>
        </w:rPr>
        <w:t>d</w:t>
      </w:r>
      <w:r>
        <w:rPr>
          <w:color w:val="auto"/>
          <w:szCs w:val="21"/>
        </w:rPr>
        <w:t xml:space="preserve"> test</w:t>
      </w:r>
      <w:r>
        <w:rPr>
          <w:rFonts w:hint="eastAsia"/>
          <w:color w:val="auto"/>
          <w:szCs w:val="21"/>
        </w:rPr>
        <w:t xml:space="preserve"> or</w:t>
      </w:r>
      <w:r>
        <w:rPr>
          <w:color w:val="auto"/>
          <w:szCs w:val="21"/>
        </w:rPr>
        <w:t xml:space="preserve"> </w:t>
      </w:r>
      <w:r>
        <w:rPr>
          <w:sz w:val="21"/>
          <w:szCs w:val="21"/>
        </w:rPr>
        <w:t xml:space="preserve">or Fisher’s exact </w:t>
      </w:r>
      <w:r>
        <w:rPr>
          <w:rFonts w:hint="eastAsia" w:eastAsia="宋体"/>
          <w:sz w:val="21"/>
          <w:szCs w:val="21"/>
          <w:lang w:eastAsia="zh-CN"/>
        </w:rPr>
        <w:t>test</w:t>
      </w:r>
      <w:r>
        <w:rPr>
          <w:sz w:val="21"/>
          <w:szCs w:val="21"/>
        </w:rPr>
        <w:t>.</w:t>
      </w:r>
    </w:p>
    <w:p w14:paraId="25E885A2">
      <w:pPr>
        <w:rPr>
          <w:rFonts w:eastAsiaTheme="minorEastAsia"/>
          <w:sz w:val="24"/>
        </w:rPr>
      </w:pPr>
    </w:p>
    <w:p w14:paraId="6F74C08C">
      <w:pPr>
        <w:widowControl/>
        <w:jc w:val="both"/>
        <w:rPr>
          <w:sz w:val="21"/>
          <w:szCs w:val="21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Gill Sans MT">
    <w:altName w:val="Yu Gothic UI"/>
    <w:panose1 w:val="020B0502020104020203"/>
    <w:charset w:val="00"/>
    <w:family w:val="swiss"/>
    <w:pitch w:val="default"/>
    <w:sig w:usb0="00000000" w:usb1="00000000" w:usb2="00000000" w:usb3="00000000" w:csb0="20000003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Malgun Gothic">
    <w:panose1 w:val="020B0503020000020004"/>
    <w:charset w:val="81"/>
    <w:family w:val="swiss"/>
    <w:pitch w:val="default"/>
    <w:sig w:usb0="9000002F" w:usb1="29D77CFB" w:usb2="00000012" w:usb3="00000000" w:csb0="00080001" w:csb1="00000000"/>
  </w:font>
  <w:font w:name="AdvOT5fa4e29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HorizontalSpacing w:val="11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4551853"/>
    <w:rsid w:val="00015D90"/>
    <w:rsid w:val="00016CD9"/>
    <w:rsid w:val="00046A96"/>
    <w:rsid w:val="00074C1A"/>
    <w:rsid w:val="000824F4"/>
    <w:rsid w:val="000A4774"/>
    <w:rsid w:val="000D6C28"/>
    <w:rsid w:val="000E4991"/>
    <w:rsid w:val="00127F24"/>
    <w:rsid w:val="00133700"/>
    <w:rsid w:val="00136712"/>
    <w:rsid w:val="00157993"/>
    <w:rsid w:val="00184B1A"/>
    <w:rsid w:val="001941AD"/>
    <w:rsid w:val="001A1EB1"/>
    <w:rsid w:val="00200FF4"/>
    <w:rsid w:val="0022793A"/>
    <w:rsid w:val="0023100A"/>
    <w:rsid w:val="00250F10"/>
    <w:rsid w:val="002B19C5"/>
    <w:rsid w:val="002B4774"/>
    <w:rsid w:val="002F3347"/>
    <w:rsid w:val="00302825"/>
    <w:rsid w:val="00315C9A"/>
    <w:rsid w:val="00324551"/>
    <w:rsid w:val="003246B6"/>
    <w:rsid w:val="00364E9A"/>
    <w:rsid w:val="00365A2C"/>
    <w:rsid w:val="00382DEE"/>
    <w:rsid w:val="00382EC0"/>
    <w:rsid w:val="00384F3D"/>
    <w:rsid w:val="003B43B6"/>
    <w:rsid w:val="003B5030"/>
    <w:rsid w:val="003B58B7"/>
    <w:rsid w:val="003C0AAA"/>
    <w:rsid w:val="003E4A7A"/>
    <w:rsid w:val="003F4A45"/>
    <w:rsid w:val="0040035C"/>
    <w:rsid w:val="00412F19"/>
    <w:rsid w:val="0043091C"/>
    <w:rsid w:val="00440AFC"/>
    <w:rsid w:val="00481DEF"/>
    <w:rsid w:val="004834E8"/>
    <w:rsid w:val="00483C2C"/>
    <w:rsid w:val="004A1B85"/>
    <w:rsid w:val="004D184D"/>
    <w:rsid w:val="004F419B"/>
    <w:rsid w:val="00505621"/>
    <w:rsid w:val="00516EFE"/>
    <w:rsid w:val="00520435"/>
    <w:rsid w:val="005258BE"/>
    <w:rsid w:val="00535E9E"/>
    <w:rsid w:val="005E1282"/>
    <w:rsid w:val="005E54F1"/>
    <w:rsid w:val="00637325"/>
    <w:rsid w:val="00637AF1"/>
    <w:rsid w:val="0065032F"/>
    <w:rsid w:val="00664171"/>
    <w:rsid w:val="006A46ED"/>
    <w:rsid w:val="006A731F"/>
    <w:rsid w:val="006C38BB"/>
    <w:rsid w:val="006D464E"/>
    <w:rsid w:val="006F7413"/>
    <w:rsid w:val="00702A8B"/>
    <w:rsid w:val="0072645D"/>
    <w:rsid w:val="0073549A"/>
    <w:rsid w:val="00742FEA"/>
    <w:rsid w:val="00745E74"/>
    <w:rsid w:val="00797DD9"/>
    <w:rsid w:val="007B7858"/>
    <w:rsid w:val="007C2B39"/>
    <w:rsid w:val="007C3D58"/>
    <w:rsid w:val="007E1461"/>
    <w:rsid w:val="007F196A"/>
    <w:rsid w:val="0081433A"/>
    <w:rsid w:val="00814795"/>
    <w:rsid w:val="00821168"/>
    <w:rsid w:val="00827B31"/>
    <w:rsid w:val="00831F32"/>
    <w:rsid w:val="00853F70"/>
    <w:rsid w:val="00886458"/>
    <w:rsid w:val="00892FEF"/>
    <w:rsid w:val="008B4BEC"/>
    <w:rsid w:val="00932A6B"/>
    <w:rsid w:val="00965CA0"/>
    <w:rsid w:val="009B259F"/>
    <w:rsid w:val="009C4B5B"/>
    <w:rsid w:val="009E47FA"/>
    <w:rsid w:val="00A24349"/>
    <w:rsid w:val="00A30192"/>
    <w:rsid w:val="00A50F2D"/>
    <w:rsid w:val="00A71FDC"/>
    <w:rsid w:val="00A83256"/>
    <w:rsid w:val="00AD1706"/>
    <w:rsid w:val="00AF40C0"/>
    <w:rsid w:val="00B0365F"/>
    <w:rsid w:val="00B059D8"/>
    <w:rsid w:val="00B92BAA"/>
    <w:rsid w:val="00BB296A"/>
    <w:rsid w:val="00BF2E1F"/>
    <w:rsid w:val="00C136F3"/>
    <w:rsid w:val="00C5079A"/>
    <w:rsid w:val="00CC4AFC"/>
    <w:rsid w:val="00CD079E"/>
    <w:rsid w:val="00D22C84"/>
    <w:rsid w:val="00D35133"/>
    <w:rsid w:val="00D53F4D"/>
    <w:rsid w:val="00D73487"/>
    <w:rsid w:val="00D81DC5"/>
    <w:rsid w:val="00DA3068"/>
    <w:rsid w:val="00DD317A"/>
    <w:rsid w:val="00E07A91"/>
    <w:rsid w:val="00E114F1"/>
    <w:rsid w:val="00E14A59"/>
    <w:rsid w:val="00E1716E"/>
    <w:rsid w:val="00E25C9E"/>
    <w:rsid w:val="00E7152A"/>
    <w:rsid w:val="00E872CB"/>
    <w:rsid w:val="00E91D23"/>
    <w:rsid w:val="00EB1932"/>
    <w:rsid w:val="00ED2139"/>
    <w:rsid w:val="00EF0384"/>
    <w:rsid w:val="00F36958"/>
    <w:rsid w:val="00F75149"/>
    <w:rsid w:val="00F81581"/>
    <w:rsid w:val="00F83E68"/>
    <w:rsid w:val="00FC27A9"/>
    <w:rsid w:val="00FE4397"/>
    <w:rsid w:val="014772CD"/>
    <w:rsid w:val="01485745"/>
    <w:rsid w:val="016C055C"/>
    <w:rsid w:val="018F2EE2"/>
    <w:rsid w:val="01971BCB"/>
    <w:rsid w:val="01CB0780"/>
    <w:rsid w:val="01D83C6F"/>
    <w:rsid w:val="01DE77E3"/>
    <w:rsid w:val="01EB218F"/>
    <w:rsid w:val="02053906"/>
    <w:rsid w:val="0223478E"/>
    <w:rsid w:val="02431EA0"/>
    <w:rsid w:val="02581DA6"/>
    <w:rsid w:val="026D46FD"/>
    <w:rsid w:val="02714395"/>
    <w:rsid w:val="0273010D"/>
    <w:rsid w:val="0273785F"/>
    <w:rsid w:val="02A122CF"/>
    <w:rsid w:val="02A97FD3"/>
    <w:rsid w:val="02AE42FA"/>
    <w:rsid w:val="02CD1F13"/>
    <w:rsid w:val="02D07463"/>
    <w:rsid w:val="02E03EFD"/>
    <w:rsid w:val="03080F66"/>
    <w:rsid w:val="03174F3D"/>
    <w:rsid w:val="0319696A"/>
    <w:rsid w:val="033E7724"/>
    <w:rsid w:val="03403FE3"/>
    <w:rsid w:val="03546191"/>
    <w:rsid w:val="03547EE0"/>
    <w:rsid w:val="037E0E58"/>
    <w:rsid w:val="03A013D6"/>
    <w:rsid w:val="03A07A33"/>
    <w:rsid w:val="03B66C48"/>
    <w:rsid w:val="03BE180C"/>
    <w:rsid w:val="03C332B5"/>
    <w:rsid w:val="03C41DFB"/>
    <w:rsid w:val="03E17E35"/>
    <w:rsid w:val="03EA2651"/>
    <w:rsid w:val="03F824CE"/>
    <w:rsid w:val="04005002"/>
    <w:rsid w:val="04070EB8"/>
    <w:rsid w:val="042B05BC"/>
    <w:rsid w:val="047D1669"/>
    <w:rsid w:val="04846602"/>
    <w:rsid w:val="04886762"/>
    <w:rsid w:val="048B7990"/>
    <w:rsid w:val="04974587"/>
    <w:rsid w:val="04BE5FB8"/>
    <w:rsid w:val="050A14FA"/>
    <w:rsid w:val="053C0609"/>
    <w:rsid w:val="05605E34"/>
    <w:rsid w:val="05655841"/>
    <w:rsid w:val="05710988"/>
    <w:rsid w:val="057856C8"/>
    <w:rsid w:val="059268C4"/>
    <w:rsid w:val="059565ED"/>
    <w:rsid w:val="05C63756"/>
    <w:rsid w:val="05D11D1B"/>
    <w:rsid w:val="05D55353"/>
    <w:rsid w:val="060502E2"/>
    <w:rsid w:val="0619721E"/>
    <w:rsid w:val="06240B95"/>
    <w:rsid w:val="06270B2E"/>
    <w:rsid w:val="06317676"/>
    <w:rsid w:val="067D3A1C"/>
    <w:rsid w:val="068026B7"/>
    <w:rsid w:val="06874CE8"/>
    <w:rsid w:val="06976AC0"/>
    <w:rsid w:val="06B93F93"/>
    <w:rsid w:val="06CE0008"/>
    <w:rsid w:val="06D870D9"/>
    <w:rsid w:val="06D87877"/>
    <w:rsid w:val="06FD0F0C"/>
    <w:rsid w:val="06FF781A"/>
    <w:rsid w:val="0708176C"/>
    <w:rsid w:val="07084D52"/>
    <w:rsid w:val="07133C6D"/>
    <w:rsid w:val="072276D0"/>
    <w:rsid w:val="073E3D02"/>
    <w:rsid w:val="07636121"/>
    <w:rsid w:val="076F7226"/>
    <w:rsid w:val="077235CD"/>
    <w:rsid w:val="077F0ADF"/>
    <w:rsid w:val="07A20778"/>
    <w:rsid w:val="07A35568"/>
    <w:rsid w:val="07BE46B3"/>
    <w:rsid w:val="0828199A"/>
    <w:rsid w:val="083C2AAA"/>
    <w:rsid w:val="084B7272"/>
    <w:rsid w:val="0854278F"/>
    <w:rsid w:val="086651E2"/>
    <w:rsid w:val="0869587F"/>
    <w:rsid w:val="08757B60"/>
    <w:rsid w:val="08763847"/>
    <w:rsid w:val="08AB1944"/>
    <w:rsid w:val="08E04AD1"/>
    <w:rsid w:val="090C05E4"/>
    <w:rsid w:val="091C1203"/>
    <w:rsid w:val="092D1D5B"/>
    <w:rsid w:val="09645F3F"/>
    <w:rsid w:val="098466E2"/>
    <w:rsid w:val="09857929"/>
    <w:rsid w:val="09924916"/>
    <w:rsid w:val="099A08B5"/>
    <w:rsid w:val="09C37BCC"/>
    <w:rsid w:val="09E46E35"/>
    <w:rsid w:val="0A146C63"/>
    <w:rsid w:val="0A314780"/>
    <w:rsid w:val="0A3C4F28"/>
    <w:rsid w:val="0A581336"/>
    <w:rsid w:val="0A5922E8"/>
    <w:rsid w:val="0A624FB9"/>
    <w:rsid w:val="0A7D7D7B"/>
    <w:rsid w:val="0A8907EE"/>
    <w:rsid w:val="0A912C08"/>
    <w:rsid w:val="0A96708F"/>
    <w:rsid w:val="0A9A7929"/>
    <w:rsid w:val="0ABF0394"/>
    <w:rsid w:val="0AE41BA8"/>
    <w:rsid w:val="0AE500D4"/>
    <w:rsid w:val="0AEE0C79"/>
    <w:rsid w:val="0AFC0DFF"/>
    <w:rsid w:val="0AFC6636"/>
    <w:rsid w:val="0B025A26"/>
    <w:rsid w:val="0B364677"/>
    <w:rsid w:val="0B38504B"/>
    <w:rsid w:val="0B3A346A"/>
    <w:rsid w:val="0B486556"/>
    <w:rsid w:val="0B4E1CAE"/>
    <w:rsid w:val="0B5A7B30"/>
    <w:rsid w:val="0B710672"/>
    <w:rsid w:val="0B7D1FFD"/>
    <w:rsid w:val="0B7D3DAB"/>
    <w:rsid w:val="0B8C4E99"/>
    <w:rsid w:val="0B8C56DA"/>
    <w:rsid w:val="0B987809"/>
    <w:rsid w:val="0BA66CB8"/>
    <w:rsid w:val="0BAC20F2"/>
    <w:rsid w:val="0BB954CF"/>
    <w:rsid w:val="0BCB0E68"/>
    <w:rsid w:val="0BD36C00"/>
    <w:rsid w:val="0BD7173C"/>
    <w:rsid w:val="0C1464BD"/>
    <w:rsid w:val="0C1F1EFB"/>
    <w:rsid w:val="0C3249C2"/>
    <w:rsid w:val="0C556166"/>
    <w:rsid w:val="0C6D06D7"/>
    <w:rsid w:val="0C8F3D96"/>
    <w:rsid w:val="0C9A489F"/>
    <w:rsid w:val="0C9C2CFB"/>
    <w:rsid w:val="0C9D69EC"/>
    <w:rsid w:val="0CA912FB"/>
    <w:rsid w:val="0CAA1D3E"/>
    <w:rsid w:val="0CC25F19"/>
    <w:rsid w:val="0CCC4FB6"/>
    <w:rsid w:val="0CD72091"/>
    <w:rsid w:val="0CEC2E27"/>
    <w:rsid w:val="0CF5570E"/>
    <w:rsid w:val="0D0463EB"/>
    <w:rsid w:val="0D047C78"/>
    <w:rsid w:val="0D4E7B26"/>
    <w:rsid w:val="0D576FA9"/>
    <w:rsid w:val="0D58583F"/>
    <w:rsid w:val="0D6710E8"/>
    <w:rsid w:val="0D857A9B"/>
    <w:rsid w:val="0D910429"/>
    <w:rsid w:val="0D91712E"/>
    <w:rsid w:val="0D952CB2"/>
    <w:rsid w:val="0DBA3CE4"/>
    <w:rsid w:val="0DF94C17"/>
    <w:rsid w:val="0E046D58"/>
    <w:rsid w:val="0E171881"/>
    <w:rsid w:val="0E171C42"/>
    <w:rsid w:val="0E172295"/>
    <w:rsid w:val="0E3050B6"/>
    <w:rsid w:val="0E423893"/>
    <w:rsid w:val="0E567261"/>
    <w:rsid w:val="0E7748E8"/>
    <w:rsid w:val="0E7E7860"/>
    <w:rsid w:val="0E8D5C3B"/>
    <w:rsid w:val="0EA258F9"/>
    <w:rsid w:val="0EA3415E"/>
    <w:rsid w:val="0EB73B5B"/>
    <w:rsid w:val="0EBB7238"/>
    <w:rsid w:val="0EC046DA"/>
    <w:rsid w:val="0ECB2DE5"/>
    <w:rsid w:val="0ECC5A00"/>
    <w:rsid w:val="0EDA5A10"/>
    <w:rsid w:val="0EEE0E51"/>
    <w:rsid w:val="0F20064F"/>
    <w:rsid w:val="0F2C3E13"/>
    <w:rsid w:val="0F3E62E8"/>
    <w:rsid w:val="0F680503"/>
    <w:rsid w:val="0F940EE5"/>
    <w:rsid w:val="0FAC2EB1"/>
    <w:rsid w:val="0FB43E90"/>
    <w:rsid w:val="0FC42C19"/>
    <w:rsid w:val="0FCF4BEC"/>
    <w:rsid w:val="1011213A"/>
    <w:rsid w:val="10125409"/>
    <w:rsid w:val="10220019"/>
    <w:rsid w:val="103435D2"/>
    <w:rsid w:val="1039742E"/>
    <w:rsid w:val="106D1FAD"/>
    <w:rsid w:val="10832960"/>
    <w:rsid w:val="10F90377"/>
    <w:rsid w:val="10FF1953"/>
    <w:rsid w:val="112B1986"/>
    <w:rsid w:val="1137432E"/>
    <w:rsid w:val="115B693C"/>
    <w:rsid w:val="116C0B49"/>
    <w:rsid w:val="117C0D3F"/>
    <w:rsid w:val="117F6ACF"/>
    <w:rsid w:val="119D50B2"/>
    <w:rsid w:val="11AA3420"/>
    <w:rsid w:val="11C9691A"/>
    <w:rsid w:val="121809DA"/>
    <w:rsid w:val="1218482D"/>
    <w:rsid w:val="122D0495"/>
    <w:rsid w:val="12524A3A"/>
    <w:rsid w:val="125A56C2"/>
    <w:rsid w:val="12683003"/>
    <w:rsid w:val="12814909"/>
    <w:rsid w:val="12823D4A"/>
    <w:rsid w:val="12862176"/>
    <w:rsid w:val="12891287"/>
    <w:rsid w:val="129B5EBE"/>
    <w:rsid w:val="12BC6158"/>
    <w:rsid w:val="12CA3630"/>
    <w:rsid w:val="12CD1ABC"/>
    <w:rsid w:val="12CD1D69"/>
    <w:rsid w:val="12D50968"/>
    <w:rsid w:val="12E7492B"/>
    <w:rsid w:val="12F2507E"/>
    <w:rsid w:val="132E255A"/>
    <w:rsid w:val="13407C10"/>
    <w:rsid w:val="134358DA"/>
    <w:rsid w:val="13525B1D"/>
    <w:rsid w:val="135B2C24"/>
    <w:rsid w:val="13A21DE5"/>
    <w:rsid w:val="13B474B7"/>
    <w:rsid w:val="13B660AC"/>
    <w:rsid w:val="13CD4A9E"/>
    <w:rsid w:val="145D33EA"/>
    <w:rsid w:val="146E4BD8"/>
    <w:rsid w:val="14763F1F"/>
    <w:rsid w:val="14771CDF"/>
    <w:rsid w:val="14956DBD"/>
    <w:rsid w:val="149A777C"/>
    <w:rsid w:val="14A32AD4"/>
    <w:rsid w:val="14A758CC"/>
    <w:rsid w:val="14CB42F6"/>
    <w:rsid w:val="14CC67B7"/>
    <w:rsid w:val="14DE0D34"/>
    <w:rsid w:val="14E135FC"/>
    <w:rsid w:val="15171EA4"/>
    <w:rsid w:val="15372FD1"/>
    <w:rsid w:val="15587404"/>
    <w:rsid w:val="155A7F60"/>
    <w:rsid w:val="15740897"/>
    <w:rsid w:val="158B01CB"/>
    <w:rsid w:val="15B11221"/>
    <w:rsid w:val="15C54CCC"/>
    <w:rsid w:val="15DE6F6F"/>
    <w:rsid w:val="15E816E4"/>
    <w:rsid w:val="15ED237A"/>
    <w:rsid w:val="16034337"/>
    <w:rsid w:val="16087BB6"/>
    <w:rsid w:val="162D573E"/>
    <w:rsid w:val="16355A42"/>
    <w:rsid w:val="163C4FE1"/>
    <w:rsid w:val="16774D91"/>
    <w:rsid w:val="1686445B"/>
    <w:rsid w:val="16A8653B"/>
    <w:rsid w:val="16B32A60"/>
    <w:rsid w:val="16DE05F6"/>
    <w:rsid w:val="16E55626"/>
    <w:rsid w:val="1707449F"/>
    <w:rsid w:val="17177E40"/>
    <w:rsid w:val="172D0F50"/>
    <w:rsid w:val="172D71A4"/>
    <w:rsid w:val="17301B73"/>
    <w:rsid w:val="1732013F"/>
    <w:rsid w:val="176018C2"/>
    <w:rsid w:val="17732C32"/>
    <w:rsid w:val="1778684E"/>
    <w:rsid w:val="1779265B"/>
    <w:rsid w:val="17885D15"/>
    <w:rsid w:val="1791479F"/>
    <w:rsid w:val="17AC7CBD"/>
    <w:rsid w:val="17B46632"/>
    <w:rsid w:val="17BB0135"/>
    <w:rsid w:val="17BD02BB"/>
    <w:rsid w:val="17CC31F4"/>
    <w:rsid w:val="17F20AFD"/>
    <w:rsid w:val="17F30548"/>
    <w:rsid w:val="17FB49D5"/>
    <w:rsid w:val="18054CE7"/>
    <w:rsid w:val="180A2E6A"/>
    <w:rsid w:val="18147845"/>
    <w:rsid w:val="182A52EE"/>
    <w:rsid w:val="183121A5"/>
    <w:rsid w:val="18587AC1"/>
    <w:rsid w:val="186E0E74"/>
    <w:rsid w:val="18797C2A"/>
    <w:rsid w:val="18800957"/>
    <w:rsid w:val="18822A00"/>
    <w:rsid w:val="188244F6"/>
    <w:rsid w:val="18956BD8"/>
    <w:rsid w:val="18BC23B6"/>
    <w:rsid w:val="18D62249"/>
    <w:rsid w:val="18EE62E8"/>
    <w:rsid w:val="19004510"/>
    <w:rsid w:val="19045B0B"/>
    <w:rsid w:val="190C2960"/>
    <w:rsid w:val="192449E3"/>
    <w:rsid w:val="192A2588"/>
    <w:rsid w:val="192C71C4"/>
    <w:rsid w:val="19401193"/>
    <w:rsid w:val="19420BCC"/>
    <w:rsid w:val="19602A23"/>
    <w:rsid w:val="19750D03"/>
    <w:rsid w:val="197660CC"/>
    <w:rsid w:val="19770D22"/>
    <w:rsid w:val="19997E0D"/>
    <w:rsid w:val="19D90D46"/>
    <w:rsid w:val="19E43F45"/>
    <w:rsid w:val="19ED3CF0"/>
    <w:rsid w:val="19FB0917"/>
    <w:rsid w:val="1A125617"/>
    <w:rsid w:val="1A2519B9"/>
    <w:rsid w:val="1A37709D"/>
    <w:rsid w:val="1A393593"/>
    <w:rsid w:val="1A6B5E42"/>
    <w:rsid w:val="1A8C400A"/>
    <w:rsid w:val="1A935152"/>
    <w:rsid w:val="1A9A2283"/>
    <w:rsid w:val="1A9F2299"/>
    <w:rsid w:val="1AA75062"/>
    <w:rsid w:val="1AA9113E"/>
    <w:rsid w:val="1AC95A90"/>
    <w:rsid w:val="1AEF07A1"/>
    <w:rsid w:val="1B2E0C1E"/>
    <w:rsid w:val="1B354592"/>
    <w:rsid w:val="1B3C741D"/>
    <w:rsid w:val="1B4D2225"/>
    <w:rsid w:val="1B4D4249"/>
    <w:rsid w:val="1B4D5548"/>
    <w:rsid w:val="1B5B1A66"/>
    <w:rsid w:val="1B5D73CE"/>
    <w:rsid w:val="1B815BB5"/>
    <w:rsid w:val="1B934513"/>
    <w:rsid w:val="1B976AF6"/>
    <w:rsid w:val="1BA14D4D"/>
    <w:rsid w:val="1BAC61C9"/>
    <w:rsid w:val="1BE94C9F"/>
    <w:rsid w:val="1BEB2B7A"/>
    <w:rsid w:val="1BF644CC"/>
    <w:rsid w:val="1BFB1448"/>
    <w:rsid w:val="1C0E494B"/>
    <w:rsid w:val="1C1C324D"/>
    <w:rsid w:val="1C311229"/>
    <w:rsid w:val="1C3E225C"/>
    <w:rsid w:val="1C4B4B2F"/>
    <w:rsid w:val="1C5D5C5E"/>
    <w:rsid w:val="1C6335EB"/>
    <w:rsid w:val="1C657A16"/>
    <w:rsid w:val="1C6C71FA"/>
    <w:rsid w:val="1C743CF9"/>
    <w:rsid w:val="1C752FA8"/>
    <w:rsid w:val="1C946AF1"/>
    <w:rsid w:val="1CA8681F"/>
    <w:rsid w:val="1CAC1D66"/>
    <w:rsid w:val="1CBD3FFB"/>
    <w:rsid w:val="1CCF4667"/>
    <w:rsid w:val="1CD063C4"/>
    <w:rsid w:val="1CD81789"/>
    <w:rsid w:val="1CE53331"/>
    <w:rsid w:val="1CE54BB5"/>
    <w:rsid w:val="1CE716AB"/>
    <w:rsid w:val="1CF913F7"/>
    <w:rsid w:val="1D0970D3"/>
    <w:rsid w:val="1D3A155A"/>
    <w:rsid w:val="1D3F7112"/>
    <w:rsid w:val="1D494965"/>
    <w:rsid w:val="1D725739"/>
    <w:rsid w:val="1D7416C0"/>
    <w:rsid w:val="1D8C2F97"/>
    <w:rsid w:val="1D940CD5"/>
    <w:rsid w:val="1DD227B5"/>
    <w:rsid w:val="1E026753"/>
    <w:rsid w:val="1E4A0A4E"/>
    <w:rsid w:val="1E883824"/>
    <w:rsid w:val="1ECF481F"/>
    <w:rsid w:val="1ED41ADC"/>
    <w:rsid w:val="1EDA7447"/>
    <w:rsid w:val="1EE92A08"/>
    <w:rsid w:val="1EEF24AD"/>
    <w:rsid w:val="1F010E6F"/>
    <w:rsid w:val="1F0B1819"/>
    <w:rsid w:val="1F1B1A45"/>
    <w:rsid w:val="1F272245"/>
    <w:rsid w:val="1F3802BD"/>
    <w:rsid w:val="1F470500"/>
    <w:rsid w:val="1F6B6AA4"/>
    <w:rsid w:val="1F9312B8"/>
    <w:rsid w:val="1F95570F"/>
    <w:rsid w:val="1FCC6EAA"/>
    <w:rsid w:val="202D144B"/>
    <w:rsid w:val="204D7D98"/>
    <w:rsid w:val="20830D16"/>
    <w:rsid w:val="208B7373"/>
    <w:rsid w:val="20AA343C"/>
    <w:rsid w:val="20B35E4D"/>
    <w:rsid w:val="20BD23A3"/>
    <w:rsid w:val="20C45223"/>
    <w:rsid w:val="20C9444E"/>
    <w:rsid w:val="20D13BEB"/>
    <w:rsid w:val="20D752E8"/>
    <w:rsid w:val="20F53065"/>
    <w:rsid w:val="210163ED"/>
    <w:rsid w:val="210B3813"/>
    <w:rsid w:val="211B285F"/>
    <w:rsid w:val="21290478"/>
    <w:rsid w:val="21332A32"/>
    <w:rsid w:val="21661111"/>
    <w:rsid w:val="217841BB"/>
    <w:rsid w:val="217F0425"/>
    <w:rsid w:val="21BA18CA"/>
    <w:rsid w:val="21E54E69"/>
    <w:rsid w:val="21FC3824"/>
    <w:rsid w:val="22175470"/>
    <w:rsid w:val="22257114"/>
    <w:rsid w:val="22424F31"/>
    <w:rsid w:val="22440845"/>
    <w:rsid w:val="224B2454"/>
    <w:rsid w:val="22537F1C"/>
    <w:rsid w:val="225626B3"/>
    <w:rsid w:val="2265586D"/>
    <w:rsid w:val="22680EB9"/>
    <w:rsid w:val="227F6EF2"/>
    <w:rsid w:val="22ED5F13"/>
    <w:rsid w:val="22FA160E"/>
    <w:rsid w:val="23102FAB"/>
    <w:rsid w:val="23131675"/>
    <w:rsid w:val="23137077"/>
    <w:rsid w:val="23145B66"/>
    <w:rsid w:val="231F43AC"/>
    <w:rsid w:val="234A44CD"/>
    <w:rsid w:val="234D14AA"/>
    <w:rsid w:val="236E6125"/>
    <w:rsid w:val="23751A8C"/>
    <w:rsid w:val="237D0AE2"/>
    <w:rsid w:val="2389444C"/>
    <w:rsid w:val="23895335"/>
    <w:rsid w:val="23B26890"/>
    <w:rsid w:val="23B50C9B"/>
    <w:rsid w:val="23CE7A58"/>
    <w:rsid w:val="23EB2A9E"/>
    <w:rsid w:val="23EC3FA7"/>
    <w:rsid w:val="23F264DB"/>
    <w:rsid w:val="23FC2733"/>
    <w:rsid w:val="240B3F13"/>
    <w:rsid w:val="241065F9"/>
    <w:rsid w:val="24165207"/>
    <w:rsid w:val="24435FFE"/>
    <w:rsid w:val="24551853"/>
    <w:rsid w:val="246E316F"/>
    <w:rsid w:val="247C60EA"/>
    <w:rsid w:val="24A174D3"/>
    <w:rsid w:val="24AB32DF"/>
    <w:rsid w:val="24C246A9"/>
    <w:rsid w:val="24CD3A89"/>
    <w:rsid w:val="24D9609E"/>
    <w:rsid w:val="24EA6EC3"/>
    <w:rsid w:val="24FB0D12"/>
    <w:rsid w:val="250F386E"/>
    <w:rsid w:val="251538A8"/>
    <w:rsid w:val="25190D6A"/>
    <w:rsid w:val="251D6F98"/>
    <w:rsid w:val="252A06A8"/>
    <w:rsid w:val="253D03DB"/>
    <w:rsid w:val="25427059"/>
    <w:rsid w:val="254F1289"/>
    <w:rsid w:val="25545A31"/>
    <w:rsid w:val="2562039A"/>
    <w:rsid w:val="257B7624"/>
    <w:rsid w:val="25B70040"/>
    <w:rsid w:val="25BB04F1"/>
    <w:rsid w:val="25DA49F6"/>
    <w:rsid w:val="25E92311"/>
    <w:rsid w:val="25EC6130"/>
    <w:rsid w:val="25F0544D"/>
    <w:rsid w:val="25FD1F6B"/>
    <w:rsid w:val="25FE400E"/>
    <w:rsid w:val="262D12DA"/>
    <w:rsid w:val="262D65F9"/>
    <w:rsid w:val="26357304"/>
    <w:rsid w:val="26460AEF"/>
    <w:rsid w:val="268562A2"/>
    <w:rsid w:val="26955FF5"/>
    <w:rsid w:val="269568B9"/>
    <w:rsid w:val="26A75D7B"/>
    <w:rsid w:val="26AF355A"/>
    <w:rsid w:val="26C4383F"/>
    <w:rsid w:val="26DA09F5"/>
    <w:rsid w:val="26E3397C"/>
    <w:rsid w:val="26F701FD"/>
    <w:rsid w:val="26FF6A0B"/>
    <w:rsid w:val="270566BF"/>
    <w:rsid w:val="27186C17"/>
    <w:rsid w:val="272974CD"/>
    <w:rsid w:val="273B45F3"/>
    <w:rsid w:val="275340B1"/>
    <w:rsid w:val="276B7B1A"/>
    <w:rsid w:val="2771325F"/>
    <w:rsid w:val="27715918"/>
    <w:rsid w:val="277F117F"/>
    <w:rsid w:val="27826579"/>
    <w:rsid w:val="278A20A7"/>
    <w:rsid w:val="278E62E6"/>
    <w:rsid w:val="27B5073C"/>
    <w:rsid w:val="27BA5D13"/>
    <w:rsid w:val="27C72BA8"/>
    <w:rsid w:val="27CB12A0"/>
    <w:rsid w:val="27CB43C4"/>
    <w:rsid w:val="27D22CD1"/>
    <w:rsid w:val="27D663B3"/>
    <w:rsid w:val="27F0193F"/>
    <w:rsid w:val="282A09D0"/>
    <w:rsid w:val="284F6DA3"/>
    <w:rsid w:val="28504668"/>
    <w:rsid w:val="28553C8E"/>
    <w:rsid w:val="285664BE"/>
    <w:rsid w:val="2859377E"/>
    <w:rsid w:val="2870605B"/>
    <w:rsid w:val="2875442A"/>
    <w:rsid w:val="289704A0"/>
    <w:rsid w:val="28E323D6"/>
    <w:rsid w:val="28E41469"/>
    <w:rsid w:val="28EF6DDD"/>
    <w:rsid w:val="290F329C"/>
    <w:rsid w:val="29130EEC"/>
    <w:rsid w:val="29283150"/>
    <w:rsid w:val="292C49EE"/>
    <w:rsid w:val="293A2780"/>
    <w:rsid w:val="293B7327"/>
    <w:rsid w:val="295B4681"/>
    <w:rsid w:val="29930F11"/>
    <w:rsid w:val="29B35110"/>
    <w:rsid w:val="29D633BD"/>
    <w:rsid w:val="29D67695"/>
    <w:rsid w:val="29F51387"/>
    <w:rsid w:val="29FC176D"/>
    <w:rsid w:val="2A0B0AA8"/>
    <w:rsid w:val="2A0C65CE"/>
    <w:rsid w:val="2A0E0598"/>
    <w:rsid w:val="2A103412"/>
    <w:rsid w:val="2A3555CC"/>
    <w:rsid w:val="2A381160"/>
    <w:rsid w:val="2A394EE3"/>
    <w:rsid w:val="2A3D0E7D"/>
    <w:rsid w:val="2A497B15"/>
    <w:rsid w:val="2A4C7E5C"/>
    <w:rsid w:val="2A530089"/>
    <w:rsid w:val="2A6969E1"/>
    <w:rsid w:val="2A6F5F6C"/>
    <w:rsid w:val="2A8D3BB3"/>
    <w:rsid w:val="2AA47BB8"/>
    <w:rsid w:val="2AAD5B6E"/>
    <w:rsid w:val="2AB56041"/>
    <w:rsid w:val="2ABC6246"/>
    <w:rsid w:val="2AE9007F"/>
    <w:rsid w:val="2B1978DF"/>
    <w:rsid w:val="2B1A70CB"/>
    <w:rsid w:val="2B2067D5"/>
    <w:rsid w:val="2B247574"/>
    <w:rsid w:val="2B29105A"/>
    <w:rsid w:val="2B457FE9"/>
    <w:rsid w:val="2B756A02"/>
    <w:rsid w:val="2B764516"/>
    <w:rsid w:val="2B862EEC"/>
    <w:rsid w:val="2B8C64B3"/>
    <w:rsid w:val="2B8D373E"/>
    <w:rsid w:val="2B8F74B6"/>
    <w:rsid w:val="2B9F300B"/>
    <w:rsid w:val="2BA94A33"/>
    <w:rsid w:val="2BD355F5"/>
    <w:rsid w:val="2BEA3703"/>
    <w:rsid w:val="2BEE44F3"/>
    <w:rsid w:val="2BF73013"/>
    <w:rsid w:val="2BF878CC"/>
    <w:rsid w:val="2C1928DD"/>
    <w:rsid w:val="2C22657D"/>
    <w:rsid w:val="2C271DE5"/>
    <w:rsid w:val="2C2D7486"/>
    <w:rsid w:val="2C33677E"/>
    <w:rsid w:val="2C494049"/>
    <w:rsid w:val="2C554319"/>
    <w:rsid w:val="2C6E1652"/>
    <w:rsid w:val="2C7E7070"/>
    <w:rsid w:val="2C840D23"/>
    <w:rsid w:val="2CAC2348"/>
    <w:rsid w:val="2CAE7081"/>
    <w:rsid w:val="2CAE7E10"/>
    <w:rsid w:val="2CD96A81"/>
    <w:rsid w:val="2CD970E7"/>
    <w:rsid w:val="2D0143E4"/>
    <w:rsid w:val="2D197980"/>
    <w:rsid w:val="2D235F0E"/>
    <w:rsid w:val="2D340315"/>
    <w:rsid w:val="2D40315E"/>
    <w:rsid w:val="2D4A7B39"/>
    <w:rsid w:val="2D5707FB"/>
    <w:rsid w:val="2D5E003E"/>
    <w:rsid w:val="2D623766"/>
    <w:rsid w:val="2D6A1F89"/>
    <w:rsid w:val="2DB72CF5"/>
    <w:rsid w:val="2DD203E0"/>
    <w:rsid w:val="2DE56AF6"/>
    <w:rsid w:val="2DEF06E0"/>
    <w:rsid w:val="2E2242B0"/>
    <w:rsid w:val="2E291E38"/>
    <w:rsid w:val="2E367735"/>
    <w:rsid w:val="2E4D5FA3"/>
    <w:rsid w:val="2E953C56"/>
    <w:rsid w:val="2E9D47C7"/>
    <w:rsid w:val="2ED31DB0"/>
    <w:rsid w:val="2EDA6C9B"/>
    <w:rsid w:val="2EF37D5C"/>
    <w:rsid w:val="2F0B0787"/>
    <w:rsid w:val="2F3139F9"/>
    <w:rsid w:val="2F5A5550"/>
    <w:rsid w:val="2F5C06E9"/>
    <w:rsid w:val="2F642A08"/>
    <w:rsid w:val="2F655284"/>
    <w:rsid w:val="2F6D503A"/>
    <w:rsid w:val="2F887A37"/>
    <w:rsid w:val="2F9A5612"/>
    <w:rsid w:val="2F9C6646"/>
    <w:rsid w:val="2FAF6DB5"/>
    <w:rsid w:val="301B0852"/>
    <w:rsid w:val="302E0B54"/>
    <w:rsid w:val="3030223B"/>
    <w:rsid w:val="309D2676"/>
    <w:rsid w:val="309D61D2"/>
    <w:rsid w:val="30A44E44"/>
    <w:rsid w:val="30C21DFA"/>
    <w:rsid w:val="30C90244"/>
    <w:rsid w:val="30D03C8C"/>
    <w:rsid w:val="30E146A2"/>
    <w:rsid w:val="30F12F0F"/>
    <w:rsid w:val="311D7312"/>
    <w:rsid w:val="31264419"/>
    <w:rsid w:val="31603DCF"/>
    <w:rsid w:val="31641463"/>
    <w:rsid w:val="318C409C"/>
    <w:rsid w:val="318E3D87"/>
    <w:rsid w:val="318F22DC"/>
    <w:rsid w:val="31A25687"/>
    <w:rsid w:val="31D40319"/>
    <w:rsid w:val="31D40371"/>
    <w:rsid w:val="31D4377F"/>
    <w:rsid w:val="31DB7093"/>
    <w:rsid w:val="31DE6CE8"/>
    <w:rsid w:val="31E27F07"/>
    <w:rsid w:val="32056724"/>
    <w:rsid w:val="32080722"/>
    <w:rsid w:val="32163AC8"/>
    <w:rsid w:val="322F708C"/>
    <w:rsid w:val="323E2969"/>
    <w:rsid w:val="32440E6A"/>
    <w:rsid w:val="32770553"/>
    <w:rsid w:val="32A253B4"/>
    <w:rsid w:val="32B34978"/>
    <w:rsid w:val="32B96A57"/>
    <w:rsid w:val="32C4038E"/>
    <w:rsid w:val="32D30FCF"/>
    <w:rsid w:val="32D34811"/>
    <w:rsid w:val="32D74312"/>
    <w:rsid w:val="32EA627F"/>
    <w:rsid w:val="32F170FC"/>
    <w:rsid w:val="3302270F"/>
    <w:rsid w:val="3382626D"/>
    <w:rsid w:val="33951BF8"/>
    <w:rsid w:val="33AB55A3"/>
    <w:rsid w:val="33DF6C27"/>
    <w:rsid w:val="33EA5021"/>
    <w:rsid w:val="33F20F2A"/>
    <w:rsid w:val="33F55658"/>
    <w:rsid w:val="340A2DF0"/>
    <w:rsid w:val="340D66A7"/>
    <w:rsid w:val="341E0659"/>
    <w:rsid w:val="343B7960"/>
    <w:rsid w:val="344576F4"/>
    <w:rsid w:val="34790D04"/>
    <w:rsid w:val="34A02734"/>
    <w:rsid w:val="34BE44CC"/>
    <w:rsid w:val="34F9267C"/>
    <w:rsid w:val="35142134"/>
    <w:rsid w:val="352B171E"/>
    <w:rsid w:val="35381341"/>
    <w:rsid w:val="35537465"/>
    <w:rsid w:val="3558501B"/>
    <w:rsid w:val="35700877"/>
    <w:rsid w:val="358C638F"/>
    <w:rsid w:val="35A10338"/>
    <w:rsid w:val="35A632CF"/>
    <w:rsid w:val="35B5220F"/>
    <w:rsid w:val="35BC05F2"/>
    <w:rsid w:val="35BE10C4"/>
    <w:rsid w:val="35C02DA2"/>
    <w:rsid w:val="35D04CB1"/>
    <w:rsid w:val="35F20BF4"/>
    <w:rsid w:val="35F25212"/>
    <w:rsid w:val="361C559E"/>
    <w:rsid w:val="363B56BF"/>
    <w:rsid w:val="36413E67"/>
    <w:rsid w:val="364528C6"/>
    <w:rsid w:val="365B0266"/>
    <w:rsid w:val="3663576F"/>
    <w:rsid w:val="3667175C"/>
    <w:rsid w:val="367A0DF0"/>
    <w:rsid w:val="367A4F23"/>
    <w:rsid w:val="36AF2559"/>
    <w:rsid w:val="36AF3103"/>
    <w:rsid w:val="36D13079"/>
    <w:rsid w:val="36E029C5"/>
    <w:rsid w:val="36F3330E"/>
    <w:rsid w:val="370D523B"/>
    <w:rsid w:val="37130103"/>
    <w:rsid w:val="37140FA5"/>
    <w:rsid w:val="37485098"/>
    <w:rsid w:val="37577F26"/>
    <w:rsid w:val="375A306E"/>
    <w:rsid w:val="3768578B"/>
    <w:rsid w:val="37CB1990"/>
    <w:rsid w:val="37F57246"/>
    <w:rsid w:val="380D38A8"/>
    <w:rsid w:val="380E651D"/>
    <w:rsid w:val="38111088"/>
    <w:rsid w:val="382B18C9"/>
    <w:rsid w:val="383405E9"/>
    <w:rsid w:val="38472A51"/>
    <w:rsid w:val="38556049"/>
    <w:rsid w:val="38591CF5"/>
    <w:rsid w:val="38722860"/>
    <w:rsid w:val="38865A5B"/>
    <w:rsid w:val="38884E02"/>
    <w:rsid w:val="38AA5930"/>
    <w:rsid w:val="38AF1198"/>
    <w:rsid w:val="38C84008"/>
    <w:rsid w:val="38CD3627"/>
    <w:rsid w:val="3922487A"/>
    <w:rsid w:val="392F4087"/>
    <w:rsid w:val="394A0EC1"/>
    <w:rsid w:val="394D47AA"/>
    <w:rsid w:val="395F3318"/>
    <w:rsid w:val="39700927"/>
    <w:rsid w:val="39783D35"/>
    <w:rsid w:val="398443D3"/>
    <w:rsid w:val="398636CD"/>
    <w:rsid w:val="398B4D6E"/>
    <w:rsid w:val="39B06F76"/>
    <w:rsid w:val="39B359A6"/>
    <w:rsid w:val="39B624FA"/>
    <w:rsid w:val="39D06364"/>
    <w:rsid w:val="39E8110F"/>
    <w:rsid w:val="39EA7FDC"/>
    <w:rsid w:val="3A1F040B"/>
    <w:rsid w:val="3A255AF5"/>
    <w:rsid w:val="3A255BB6"/>
    <w:rsid w:val="3A286CB8"/>
    <w:rsid w:val="3A322808"/>
    <w:rsid w:val="3A64158A"/>
    <w:rsid w:val="3A6472A4"/>
    <w:rsid w:val="3A687850"/>
    <w:rsid w:val="3A693D82"/>
    <w:rsid w:val="3A833415"/>
    <w:rsid w:val="3A9E43DB"/>
    <w:rsid w:val="3AB66783"/>
    <w:rsid w:val="3ACC53EB"/>
    <w:rsid w:val="3AD2224D"/>
    <w:rsid w:val="3AD26CE6"/>
    <w:rsid w:val="3ADF163C"/>
    <w:rsid w:val="3AEF1D20"/>
    <w:rsid w:val="3B14227D"/>
    <w:rsid w:val="3B183024"/>
    <w:rsid w:val="3B1D688D"/>
    <w:rsid w:val="3B452288"/>
    <w:rsid w:val="3B4C58D5"/>
    <w:rsid w:val="3B547556"/>
    <w:rsid w:val="3B807607"/>
    <w:rsid w:val="3B8B77F1"/>
    <w:rsid w:val="3B9C3074"/>
    <w:rsid w:val="3BA620BB"/>
    <w:rsid w:val="3BA64AD4"/>
    <w:rsid w:val="3BA96C6A"/>
    <w:rsid w:val="3BBF0590"/>
    <w:rsid w:val="3BC41DC5"/>
    <w:rsid w:val="3BCE5DD9"/>
    <w:rsid w:val="3BCE6864"/>
    <w:rsid w:val="3BE35B6E"/>
    <w:rsid w:val="3C2C4763"/>
    <w:rsid w:val="3C3B7BF5"/>
    <w:rsid w:val="3C430F57"/>
    <w:rsid w:val="3C467007"/>
    <w:rsid w:val="3C6D5770"/>
    <w:rsid w:val="3C886C00"/>
    <w:rsid w:val="3C8E3CF4"/>
    <w:rsid w:val="3C94091C"/>
    <w:rsid w:val="3C9545A9"/>
    <w:rsid w:val="3CB36F5C"/>
    <w:rsid w:val="3CBF4265"/>
    <w:rsid w:val="3CD05005"/>
    <w:rsid w:val="3D0B4831"/>
    <w:rsid w:val="3D25164F"/>
    <w:rsid w:val="3D38097A"/>
    <w:rsid w:val="3D4A5933"/>
    <w:rsid w:val="3D6A0B9D"/>
    <w:rsid w:val="3D6E1622"/>
    <w:rsid w:val="3D810FF6"/>
    <w:rsid w:val="3D922601"/>
    <w:rsid w:val="3DAA0DF1"/>
    <w:rsid w:val="3DBB19CD"/>
    <w:rsid w:val="3DBD5BA8"/>
    <w:rsid w:val="3DC57BC5"/>
    <w:rsid w:val="3DEC14F7"/>
    <w:rsid w:val="3DEE62BF"/>
    <w:rsid w:val="3E016A5C"/>
    <w:rsid w:val="3E1926B1"/>
    <w:rsid w:val="3E3232F8"/>
    <w:rsid w:val="3E5F0745"/>
    <w:rsid w:val="3E845248"/>
    <w:rsid w:val="3E9B11A8"/>
    <w:rsid w:val="3EAF6225"/>
    <w:rsid w:val="3EB4020B"/>
    <w:rsid w:val="3EE416D3"/>
    <w:rsid w:val="3EE766CB"/>
    <w:rsid w:val="3EEB4CCB"/>
    <w:rsid w:val="3F397A0D"/>
    <w:rsid w:val="3F406AD8"/>
    <w:rsid w:val="3F502BFA"/>
    <w:rsid w:val="3F6A19BB"/>
    <w:rsid w:val="3F6C60D4"/>
    <w:rsid w:val="3F722276"/>
    <w:rsid w:val="3F8C2250"/>
    <w:rsid w:val="3F8F06BD"/>
    <w:rsid w:val="3F8F4191"/>
    <w:rsid w:val="3FB10CAA"/>
    <w:rsid w:val="3FB2368A"/>
    <w:rsid w:val="3FB73118"/>
    <w:rsid w:val="3FBD063E"/>
    <w:rsid w:val="3FD31069"/>
    <w:rsid w:val="3FDA4A0A"/>
    <w:rsid w:val="4009244F"/>
    <w:rsid w:val="402A2712"/>
    <w:rsid w:val="40316CD8"/>
    <w:rsid w:val="404C377B"/>
    <w:rsid w:val="40570670"/>
    <w:rsid w:val="40774FC4"/>
    <w:rsid w:val="407F58F4"/>
    <w:rsid w:val="409400E9"/>
    <w:rsid w:val="409A44DC"/>
    <w:rsid w:val="40C94FD8"/>
    <w:rsid w:val="40E9374D"/>
    <w:rsid w:val="40FA31CC"/>
    <w:rsid w:val="41071830"/>
    <w:rsid w:val="41073F33"/>
    <w:rsid w:val="410B7187"/>
    <w:rsid w:val="41195206"/>
    <w:rsid w:val="41227A29"/>
    <w:rsid w:val="41281B57"/>
    <w:rsid w:val="41314F18"/>
    <w:rsid w:val="41390150"/>
    <w:rsid w:val="41602C1C"/>
    <w:rsid w:val="41650965"/>
    <w:rsid w:val="41670BE9"/>
    <w:rsid w:val="41720433"/>
    <w:rsid w:val="41772337"/>
    <w:rsid w:val="41804716"/>
    <w:rsid w:val="41A17DBE"/>
    <w:rsid w:val="41A37141"/>
    <w:rsid w:val="41A75D6A"/>
    <w:rsid w:val="41B07122"/>
    <w:rsid w:val="41D43103"/>
    <w:rsid w:val="41E44C5D"/>
    <w:rsid w:val="41FD07CB"/>
    <w:rsid w:val="42007A70"/>
    <w:rsid w:val="420378EC"/>
    <w:rsid w:val="424A32B5"/>
    <w:rsid w:val="42534724"/>
    <w:rsid w:val="4259137A"/>
    <w:rsid w:val="42604CAA"/>
    <w:rsid w:val="4266270D"/>
    <w:rsid w:val="42850F84"/>
    <w:rsid w:val="42991228"/>
    <w:rsid w:val="42AC27D1"/>
    <w:rsid w:val="42C65861"/>
    <w:rsid w:val="42DC3C6E"/>
    <w:rsid w:val="43073321"/>
    <w:rsid w:val="430A1D29"/>
    <w:rsid w:val="43125A62"/>
    <w:rsid w:val="43186B16"/>
    <w:rsid w:val="43224873"/>
    <w:rsid w:val="433F78BC"/>
    <w:rsid w:val="43464977"/>
    <w:rsid w:val="434A3F97"/>
    <w:rsid w:val="434F2804"/>
    <w:rsid w:val="435D1A23"/>
    <w:rsid w:val="43673AA4"/>
    <w:rsid w:val="436D1E1E"/>
    <w:rsid w:val="438F00E0"/>
    <w:rsid w:val="438F61E5"/>
    <w:rsid w:val="43AD2CA3"/>
    <w:rsid w:val="43B43B06"/>
    <w:rsid w:val="43D54E8E"/>
    <w:rsid w:val="43DE2931"/>
    <w:rsid w:val="43F32881"/>
    <w:rsid w:val="43F83061"/>
    <w:rsid w:val="441445A5"/>
    <w:rsid w:val="442247E6"/>
    <w:rsid w:val="445A522E"/>
    <w:rsid w:val="44660C64"/>
    <w:rsid w:val="44836E27"/>
    <w:rsid w:val="448D43DB"/>
    <w:rsid w:val="44D3011D"/>
    <w:rsid w:val="44EF0C5E"/>
    <w:rsid w:val="450560CF"/>
    <w:rsid w:val="4517259F"/>
    <w:rsid w:val="453E0A4F"/>
    <w:rsid w:val="45A42013"/>
    <w:rsid w:val="45E6037F"/>
    <w:rsid w:val="45ED3300"/>
    <w:rsid w:val="4613449F"/>
    <w:rsid w:val="46330CC3"/>
    <w:rsid w:val="46395B21"/>
    <w:rsid w:val="46497FDE"/>
    <w:rsid w:val="465A3EB3"/>
    <w:rsid w:val="46767799"/>
    <w:rsid w:val="467C2B9E"/>
    <w:rsid w:val="4682398F"/>
    <w:rsid w:val="468E6891"/>
    <w:rsid w:val="46954459"/>
    <w:rsid w:val="46AB5B5E"/>
    <w:rsid w:val="46BC33FE"/>
    <w:rsid w:val="46BE6653"/>
    <w:rsid w:val="46C23BE8"/>
    <w:rsid w:val="46F47824"/>
    <w:rsid w:val="46F603AE"/>
    <w:rsid w:val="47170634"/>
    <w:rsid w:val="472F6377"/>
    <w:rsid w:val="474113D9"/>
    <w:rsid w:val="4748750F"/>
    <w:rsid w:val="476819AB"/>
    <w:rsid w:val="47733284"/>
    <w:rsid w:val="4791759C"/>
    <w:rsid w:val="47A91195"/>
    <w:rsid w:val="47C56DE3"/>
    <w:rsid w:val="47E97841"/>
    <w:rsid w:val="480E13A7"/>
    <w:rsid w:val="480F0587"/>
    <w:rsid w:val="482B265C"/>
    <w:rsid w:val="484D29AE"/>
    <w:rsid w:val="485E1FB2"/>
    <w:rsid w:val="48630BE1"/>
    <w:rsid w:val="488229FB"/>
    <w:rsid w:val="48965ED0"/>
    <w:rsid w:val="48BC5954"/>
    <w:rsid w:val="48D34CEE"/>
    <w:rsid w:val="48D955E6"/>
    <w:rsid w:val="48E2690B"/>
    <w:rsid w:val="48EC5966"/>
    <w:rsid w:val="48FF0F54"/>
    <w:rsid w:val="49261002"/>
    <w:rsid w:val="494652BA"/>
    <w:rsid w:val="49466BAE"/>
    <w:rsid w:val="49606CA5"/>
    <w:rsid w:val="4967531F"/>
    <w:rsid w:val="497E6378"/>
    <w:rsid w:val="499002F5"/>
    <w:rsid w:val="49AF2F92"/>
    <w:rsid w:val="49C6610C"/>
    <w:rsid w:val="4A00440A"/>
    <w:rsid w:val="4A137D26"/>
    <w:rsid w:val="4A236C18"/>
    <w:rsid w:val="4A45398E"/>
    <w:rsid w:val="4A4952A4"/>
    <w:rsid w:val="4A4D3960"/>
    <w:rsid w:val="4A6F4C2B"/>
    <w:rsid w:val="4A914BA1"/>
    <w:rsid w:val="4A9B2178"/>
    <w:rsid w:val="4AA23583"/>
    <w:rsid w:val="4AA30431"/>
    <w:rsid w:val="4AAC0923"/>
    <w:rsid w:val="4AB64608"/>
    <w:rsid w:val="4ACA15DF"/>
    <w:rsid w:val="4AD27D28"/>
    <w:rsid w:val="4AE72472"/>
    <w:rsid w:val="4AF84C20"/>
    <w:rsid w:val="4AFA4CD3"/>
    <w:rsid w:val="4AFD2109"/>
    <w:rsid w:val="4B023E54"/>
    <w:rsid w:val="4B0C2BD5"/>
    <w:rsid w:val="4B0C61BF"/>
    <w:rsid w:val="4B195E91"/>
    <w:rsid w:val="4B270B36"/>
    <w:rsid w:val="4B2E1861"/>
    <w:rsid w:val="4B630C2B"/>
    <w:rsid w:val="4B763A06"/>
    <w:rsid w:val="4B857541"/>
    <w:rsid w:val="4B8C2EEE"/>
    <w:rsid w:val="4B9C2B6B"/>
    <w:rsid w:val="4BA06F72"/>
    <w:rsid w:val="4BE5555B"/>
    <w:rsid w:val="4BE60F1D"/>
    <w:rsid w:val="4BFF3330"/>
    <w:rsid w:val="4C1304F3"/>
    <w:rsid w:val="4C6175A3"/>
    <w:rsid w:val="4C7123D2"/>
    <w:rsid w:val="4C720BE2"/>
    <w:rsid w:val="4C8449BE"/>
    <w:rsid w:val="4C923BD1"/>
    <w:rsid w:val="4C9D4961"/>
    <w:rsid w:val="4CB6269D"/>
    <w:rsid w:val="4CC24DE0"/>
    <w:rsid w:val="4CD32369"/>
    <w:rsid w:val="4CF17971"/>
    <w:rsid w:val="4CF94E4D"/>
    <w:rsid w:val="4D0E072B"/>
    <w:rsid w:val="4D1B1092"/>
    <w:rsid w:val="4D483FB5"/>
    <w:rsid w:val="4D4D4377"/>
    <w:rsid w:val="4D5B2FDA"/>
    <w:rsid w:val="4D735EAE"/>
    <w:rsid w:val="4D8C591C"/>
    <w:rsid w:val="4DBD5A6E"/>
    <w:rsid w:val="4DD27A9D"/>
    <w:rsid w:val="4E2B2C17"/>
    <w:rsid w:val="4E3302BE"/>
    <w:rsid w:val="4E56261B"/>
    <w:rsid w:val="4EA91D20"/>
    <w:rsid w:val="4EB15812"/>
    <w:rsid w:val="4EEC460C"/>
    <w:rsid w:val="4EF2576E"/>
    <w:rsid w:val="4F015432"/>
    <w:rsid w:val="4F1930E8"/>
    <w:rsid w:val="4F3E5E7B"/>
    <w:rsid w:val="4F7A3746"/>
    <w:rsid w:val="4F7C391C"/>
    <w:rsid w:val="4FA31C68"/>
    <w:rsid w:val="4FAB48F5"/>
    <w:rsid w:val="4FB506BD"/>
    <w:rsid w:val="4FE93B09"/>
    <w:rsid w:val="4FFB1270"/>
    <w:rsid w:val="4FFC0D0F"/>
    <w:rsid w:val="500D67CD"/>
    <w:rsid w:val="50A81EF4"/>
    <w:rsid w:val="50C420B3"/>
    <w:rsid w:val="50CE2106"/>
    <w:rsid w:val="50DD0365"/>
    <w:rsid w:val="50DD469C"/>
    <w:rsid w:val="510D4856"/>
    <w:rsid w:val="512B5603"/>
    <w:rsid w:val="513A30A1"/>
    <w:rsid w:val="519110D8"/>
    <w:rsid w:val="51AA6DC2"/>
    <w:rsid w:val="51C71DD3"/>
    <w:rsid w:val="51D02561"/>
    <w:rsid w:val="51D236DC"/>
    <w:rsid w:val="51D37786"/>
    <w:rsid w:val="51DC4954"/>
    <w:rsid w:val="51DE5F0D"/>
    <w:rsid w:val="521A44CA"/>
    <w:rsid w:val="525436A1"/>
    <w:rsid w:val="525A02AC"/>
    <w:rsid w:val="525E1840"/>
    <w:rsid w:val="52AC437A"/>
    <w:rsid w:val="52CA04C1"/>
    <w:rsid w:val="52D670B4"/>
    <w:rsid w:val="52E15258"/>
    <w:rsid w:val="52F0347A"/>
    <w:rsid w:val="52FB3500"/>
    <w:rsid w:val="530A1FA4"/>
    <w:rsid w:val="53287E45"/>
    <w:rsid w:val="533B70FC"/>
    <w:rsid w:val="533C26A4"/>
    <w:rsid w:val="53500F5E"/>
    <w:rsid w:val="536313E0"/>
    <w:rsid w:val="537E752B"/>
    <w:rsid w:val="538250CA"/>
    <w:rsid w:val="539A4C0B"/>
    <w:rsid w:val="53A127FC"/>
    <w:rsid w:val="53B946AA"/>
    <w:rsid w:val="53C01243"/>
    <w:rsid w:val="53DF697E"/>
    <w:rsid w:val="53EC48A7"/>
    <w:rsid w:val="54097128"/>
    <w:rsid w:val="540E2DBF"/>
    <w:rsid w:val="54183044"/>
    <w:rsid w:val="54236B9F"/>
    <w:rsid w:val="54624EB9"/>
    <w:rsid w:val="548B2347"/>
    <w:rsid w:val="548C4D5B"/>
    <w:rsid w:val="54974B20"/>
    <w:rsid w:val="549864E8"/>
    <w:rsid w:val="54BE29B0"/>
    <w:rsid w:val="54C53DC5"/>
    <w:rsid w:val="54E91402"/>
    <w:rsid w:val="54EC7F91"/>
    <w:rsid w:val="54F20015"/>
    <w:rsid w:val="55147A1D"/>
    <w:rsid w:val="55256612"/>
    <w:rsid w:val="554701E6"/>
    <w:rsid w:val="55505767"/>
    <w:rsid w:val="55603AEE"/>
    <w:rsid w:val="557D01FC"/>
    <w:rsid w:val="559A7000"/>
    <w:rsid w:val="55B304EB"/>
    <w:rsid w:val="55CF2AFF"/>
    <w:rsid w:val="55F5289B"/>
    <w:rsid w:val="56156787"/>
    <w:rsid w:val="56187483"/>
    <w:rsid w:val="561F3061"/>
    <w:rsid w:val="564C7D7F"/>
    <w:rsid w:val="56740F47"/>
    <w:rsid w:val="569074E4"/>
    <w:rsid w:val="56A10770"/>
    <w:rsid w:val="56B00379"/>
    <w:rsid w:val="570F4D3F"/>
    <w:rsid w:val="5728063B"/>
    <w:rsid w:val="5729487D"/>
    <w:rsid w:val="573214BA"/>
    <w:rsid w:val="57554082"/>
    <w:rsid w:val="575D5B3B"/>
    <w:rsid w:val="57836C88"/>
    <w:rsid w:val="57BA0B3F"/>
    <w:rsid w:val="57C93BCD"/>
    <w:rsid w:val="57E516D0"/>
    <w:rsid w:val="5808087C"/>
    <w:rsid w:val="580B16B8"/>
    <w:rsid w:val="58163104"/>
    <w:rsid w:val="58294A33"/>
    <w:rsid w:val="585A2A77"/>
    <w:rsid w:val="58870948"/>
    <w:rsid w:val="589870FB"/>
    <w:rsid w:val="58B62A09"/>
    <w:rsid w:val="58BF4616"/>
    <w:rsid w:val="58C42BEB"/>
    <w:rsid w:val="58D12AB8"/>
    <w:rsid w:val="58E6255C"/>
    <w:rsid w:val="590035CB"/>
    <w:rsid w:val="591312CC"/>
    <w:rsid w:val="59364F4E"/>
    <w:rsid w:val="597142A7"/>
    <w:rsid w:val="597E4543"/>
    <w:rsid w:val="59A118A2"/>
    <w:rsid w:val="59DC369A"/>
    <w:rsid w:val="59DD49E2"/>
    <w:rsid w:val="59DE6F47"/>
    <w:rsid w:val="59E65F92"/>
    <w:rsid w:val="59E808DA"/>
    <w:rsid w:val="5A084C52"/>
    <w:rsid w:val="5A406FB9"/>
    <w:rsid w:val="5A5C322B"/>
    <w:rsid w:val="5A673229"/>
    <w:rsid w:val="5A8024AB"/>
    <w:rsid w:val="5AA949D4"/>
    <w:rsid w:val="5AC979A3"/>
    <w:rsid w:val="5ADF1E21"/>
    <w:rsid w:val="5AE8271F"/>
    <w:rsid w:val="5B01208F"/>
    <w:rsid w:val="5B0D7CA2"/>
    <w:rsid w:val="5B2829B8"/>
    <w:rsid w:val="5B29204C"/>
    <w:rsid w:val="5B305015"/>
    <w:rsid w:val="5B3A6B8F"/>
    <w:rsid w:val="5B4C27E5"/>
    <w:rsid w:val="5B5A4B3C"/>
    <w:rsid w:val="5B6C3048"/>
    <w:rsid w:val="5B6C6420"/>
    <w:rsid w:val="5B7976B8"/>
    <w:rsid w:val="5B9B2857"/>
    <w:rsid w:val="5BCD24D0"/>
    <w:rsid w:val="5BE75E83"/>
    <w:rsid w:val="5BFC4462"/>
    <w:rsid w:val="5BFE2A26"/>
    <w:rsid w:val="5BFE5E0F"/>
    <w:rsid w:val="5C092725"/>
    <w:rsid w:val="5C1F5A65"/>
    <w:rsid w:val="5C420561"/>
    <w:rsid w:val="5C7976A4"/>
    <w:rsid w:val="5C822E84"/>
    <w:rsid w:val="5C8B132C"/>
    <w:rsid w:val="5C997FF6"/>
    <w:rsid w:val="5CD1677F"/>
    <w:rsid w:val="5CE759E5"/>
    <w:rsid w:val="5CF75BD8"/>
    <w:rsid w:val="5D015BB7"/>
    <w:rsid w:val="5D0A016E"/>
    <w:rsid w:val="5D1627E0"/>
    <w:rsid w:val="5D30054C"/>
    <w:rsid w:val="5D7E7207"/>
    <w:rsid w:val="5DB16193"/>
    <w:rsid w:val="5DB65664"/>
    <w:rsid w:val="5DBF0234"/>
    <w:rsid w:val="5DCB6640"/>
    <w:rsid w:val="5DD134F8"/>
    <w:rsid w:val="5DF107EF"/>
    <w:rsid w:val="5E055371"/>
    <w:rsid w:val="5E123555"/>
    <w:rsid w:val="5E1450E3"/>
    <w:rsid w:val="5E710B1A"/>
    <w:rsid w:val="5E9B2925"/>
    <w:rsid w:val="5EEF3FC1"/>
    <w:rsid w:val="5F0F7529"/>
    <w:rsid w:val="5F38023A"/>
    <w:rsid w:val="5F3D27AA"/>
    <w:rsid w:val="5F40711A"/>
    <w:rsid w:val="5F485DFE"/>
    <w:rsid w:val="5F4953A9"/>
    <w:rsid w:val="5F510AC2"/>
    <w:rsid w:val="5F766302"/>
    <w:rsid w:val="5F7F2DC3"/>
    <w:rsid w:val="5F7F3191"/>
    <w:rsid w:val="5F850562"/>
    <w:rsid w:val="5F8E6633"/>
    <w:rsid w:val="5F944A2B"/>
    <w:rsid w:val="5FB0066B"/>
    <w:rsid w:val="5FB52C88"/>
    <w:rsid w:val="5FCD15DF"/>
    <w:rsid w:val="5FEC48FC"/>
    <w:rsid w:val="5FFB57F1"/>
    <w:rsid w:val="60451A42"/>
    <w:rsid w:val="604A1598"/>
    <w:rsid w:val="605B2C7A"/>
    <w:rsid w:val="60806793"/>
    <w:rsid w:val="60895068"/>
    <w:rsid w:val="60B40EA2"/>
    <w:rsid w:val="60BF5846"/>
    <w:rsid w:val="60D07D7A"/>
    <w:rsid w:val="610C3CEC"/>
    <w:rsid w:val="616E6252"/>
    <w:rsid w:val="61722BB8"/>
    <w:rsid w:val="61745166"/>
    <w:rsid w:val="61882403"/>
    <w:rsid w:val="619368FE"/>
    <w:rsid w:val="61986C44"/>
    <w:rsid w:val="619B181C"/>
    <w:rsid w:val="61A22D98"/>
    <w:rsid w:val="61B416C9"/>
    <w:rsid w:val="61B52ACC"/>
    <w:rsid w:val="61BB5F80"/>
    <w:rsid w:val="61BF1B9C"/>
    <w:rsid w:val="61CA00BA"/>
    <w:rsid w:val="61DB11C6"/>
    <w:rsid w:val="62030B85"/>
    <w:rsid w:val="6222159B"/>
    <w:rsid w:val="622B7232"/>
    <w:rsid w:val="623954AB"/>
    <w:rsid w:val="6243457B"/>
    <w:rsid w:val="62456DC6"/>
    <w:rsid w:val="62617E70"/>
    <w:rsid w:val="626A33B5"/>
    <w:rsid w:val="62753841"/>
    <w:rsid w:val="6277644D"/>
    <w:rsid w:val="627A258C"/>
    <w:rsid w:val="62A5125E"/>
    <w:rsid w:val="62A96BAB"/>
    <w:rsid w:val="62C83253"/>
    <w:rsid w:val="62CA07F9"/>
    <w:rsid w:val="62E50DCE"/>
    <w:rsid w:val="62F53AC8"/>
    <w:rsid w:val="63042D70"/>
    <w:rsid w:val="631E6C4C"/>
    <w:rsid w:val="632E3727"/>
    <w:rsid w:val="633555F4"/>
    <w:rsid w:val="634534BB"/>
    <w:rsid w:val="635A639D"/>
    <w:rsid w:val="635B35C1"/>
    <w:rsid w:val="63797C9C"/>
    <w:rsid w:val="63892883"/>
    <w:rsid w:val="63BA725E"/>
    <w:rsid w:val="63BB4093"/>
    <w:rsid w:val="63CE4319"/>
    <w:rsid w:val="63DB3E28"/>
    <w:rsid w:val="64095351"/>
    <w:rsid w:val="64300B2F"/>
    <w:rsid w:val="64414AEB"/>
    <w:rsid w:val="64673560"/>
    <w:rsid w:val="646A7014"/>
    <w:rsid w:val="647B7FFD"/>
    <w:rsid w:val="647C661F"/>
    <w:rsid w:val="64C41254"/>
    <w:rsid w:val="64D4595F"/>
    <w:rsid w:val="64EA75F8"/>
    <w:rsid w:val="64FF3BA4"/>
    <w:rsid w:val="65007F6E"/>
    <w:rsid w:val="6516797A"/>
    <w:rsid w:val="652C35A6"/>
    <w:rsid w:val="653A0C93"/>
    <w:rsid w:val="655B251D"/>
    <w:rsid w:val="65607798"/>
    <w:rsid w:val="656839B7"/>
    <w:rsid w:val="658D448B"/>
    <w:rsid w:val="65975A80"/>
    <w:rsid w:val="659A1615"/>
    <w:rsid w:val="65E01801"/>
    <w:rsid w:val="66094B4C"/>
    <w:rsid w:val="66177DCE"/>
    <w:rsid w:val="661A02E8"/>
    <w:rsid w:val="66411A00"/>
    <w:rsid w:val="664531F9"/>
    <w:rsid w:val="66644DDA"/>
    <w:rsid w:val="667E0188"/>
    <w:rsid w:val="668F21C0"/>
    <w:rsid w:val="669435F8"/>
    <w:rsid w:val="66A0258A"/>
    <w:rsid w:val="66CD0412"/>
    <w:rsid w:val="66D16A43"/>
    <w:rsid w:val="66DB0439"/>
    <w:rsid w:val="673F59E2"/>
    <w:rsid w:val="674C5C80"/>
    <w:rsid w:val="6751261D"/>
    <w:rsid w:val="677E2989"/>
    <w:rsid w:val="677E7771"/>
    <w:rsid w:val="678278F4"/>
    <w:rsid w:val="67880668"/>
    <w:rsid w:val="67A32DB6"/>
    <w:rsid w:val="67B4207B"/>
    <w:rsid w:val="67BD42B6"/>
    <w:rsid w:val="67BF5C94"/>
    <w:rsid w:val="67C10A7D"/>
    <w:rsid w:val="67C66B62"/>
    <w:rsid w:val="67CE0CD8"/>
    <w:rsid w:val="67D96B4D"/>
    <w:rsid w:val="67F325A4"/>
    <w:rsid w:val="683318EF"/>
    <w:rsid w:val="685648E5"/>
    <w:rsid w:val="6860298C"/>
    <w:rsid w:val="686D0C23"/>
    <w:rsid w:val="686D454E"/>
    <w:rsid w:val="68773558"/>
    <w:rsid w:val="688431F8"/>
    <w:rsid w:val="68925AA2"/>
    <w:rsid w:val="68A534EA"/>
    <w:rsid w:val="68B95597"/>
    <w:rsid w:val="68DF6441"/>
    <w:rsid w:val="68E54E48"/>
    <w:rsid w:val="68F536E5"/>
    <w:rsid w:val="68F70995"/>
    <w:rsid w:val="68FA63E7"/>
    <w:rsid w:val="69015C29"/>
    <w:rsid w:val="690A5DF3"/>
    <w:rsid w:val="690A5F01"/>
    <w:rsid w:val="691555D7"/>
    <w:rsid w:val="692C7D4C"/>
    <w:rsid w:val="6938733B"/>
    <w:rsid w:val="693D310E"/>
    <w:rsid w:val="695A5750"/>
    <w:rsid w:val="69685626"/>
    <w:rsid w:val="696C7040"/>
    <w:rsid w:val="69995B11"/>
    <w:rsid w:val="69A91168"/>
    <w:rsid w:val="69BF6117"/>
    <w:rsid w:val="69C064B2"/>
    <w:rsid w:val="69CB50A6"/>
    <w:rsid w:val="69DB153D"/>
    <w:rsid w:val="69E9528F"/>
    <w:rsid w:val="69EC0EDF"/>
    <w:rsid w:val="6A1201D2"/>
    <w:rsid w:val="6A2627B9"/>
    <w:rsid w:val="6A413A96"/>
    <w:rsid w:val="6A87120D"/>
    <w:rsid w:val="6A8B2D2D"/>
    <w:rsid w:val="6A955B90"/>
    <w:rsid w:val="6A9768DC"/>
    <w:rsid w:val="6AA2103D"/>
    <w:rsid w:val="6AA95805"/>
    <w:rsid w:val="6AB52710"/>
    <w:rsid w:val="6B2566FB"/>
    <w:rsid w:val="6B3C7080"/>
    <w:rsid w:val="6B4A24D7"/>
    <w:rsid w:val="6B5E41D4"/>
    <w:rsid w:val="6B7C33EF"/>
    <w:rsid w:val="6B991309"/>
    <w:rsid w:val="6B9E420B"/>
    <w:rsid w:val="6BDF09A7"/>
    <w:rsid w:val="6BFB3C2F"/>
    <w:rsid w:val="6BFC7FB4"/>
    <w:rsid w:val="6BFD39ED"/>
    <w:rsid w:val="6C352415"/>
    <w:rsid w:val="6C5507CB"/>
    <w:rsid w:val="6C6972D4"/>
    <w:rsid w:val="6C727F37"/>
    <w:rsid w:val="6C800DF1"/>
    <w:rsid w:val="6C897C35"/>
    <w:rsid w:val="6CAD1CA3"/>
    <w:rsid w:val="6CB45DD4"/>
    <w:rsid w:val="6CBF69E7"/>
    <w:rsid w:val="6CD12625"/>
    <w:rsid w:val="6CD637BF"/>
    <w:rsid w:val="6CDB2874"/>
    <w:rsid w:val="6CFF1BD6"/>
    <w:rsid w:val="6D1F7DF7"/>
    <w:rsid w:val="6D2037FA"/>
    <w:rsid w:val="6D276A02"/>
    <w:rsid w:val="6D321CCA"/>
    <w:rsid w:val="6D3B47CD"/>
    <w:rsid w:val="6D442A76"/>
    <w:rsid w:val="6D607EC6"/>
    <w:rsid w:val="6D607EF6"/>
    <w:rsid w:val="6D68651B"/>
    <w:rsid w:val="6DBB42F6"/>
    <w:rsid w:val="6DBE49D9"/>
    <w:rsid w:val="6DC10828"/>
    <w:rsid w:val="6DCD4684"/>
    <w:rsid w:val="6DD736B3"/>
    <w:rsid w:val="6DE035C6"/>
    <w:rsid w:val="6DE15526"/>
    <w:rsid w:val="6DE875EA"/>
    <w:rsid w:val="6E134596"/>
    <w:rsid w:val="6E4678CD"/>
    <w:rsid w:val="6E663ACB"/>
    <w:rsid w:val="6E702D42"/>
    <w:rsid w:val="6E784BE7"/>
    <w:rsid w:val="6E8E2E33"/>
    <w:rsid w:val="6EB922DF"/>
    <w:rsid w:val="6EDD7D09"/>
    <w:rsid w:val="6EE55491"/>
    <w:rsid w:val="6EEB3FCF"/>
    <w:rsid w:val="6EF23491"/>
    <w:rsid w:val="6F2B234A"/>
    <w:rsid w:val="6F377C47"/>
    <w:rsid w:val="6F420884"/>
    <w:rsid w:val="6F696007"/>
    <w:rsid w:val="6F7C3B65"/>
    <w:rsid w:val="6F914B78"/>
    <w:rsid w:val="6F9A3F11"/>
    <w:rsid w:val="6FA172C8"/>
    <w:rsid w:val="6FA35CCC"/>
    <w:rsid w:val="6FA41CD5"/>
    <w:rsid w:val="6FAC5580"/>
    <w:rsid w:val="6FB2556F"/>
    <w:rsid w:val="6FB41412"/>
    <w:rsid w:val="6FE176E9"/>
    <w:rsid w:val="700C436B"/>
    <w:rsid w:val="701424EE"/>
    <w:rsid w:val="7034739C"/>
    <w:rsid w:val="703A7F9E"/>
    <w:rsid w:val="704025CC"/>
    <w:rsid w:val="70447E3C"/>
    <w:rsid w:val="70640519"/>
    <w:rsid w:val="707979DA"/>
    <w:rsid w:val="708E536E"/>
    <w:rsid w:val="70A2025E"/>
    <w:rsid w:val="70A53982"/>
    <w:rsid w:val="70B52D07"/>
    <w:rsid w:val="70BA1EAD"/>
    <w:rsid w:val="70BD7821"/>
    <w:rsid w:val="70C611A2"/>
    <w:rsid w:val="70EA692D"/>
    <w:rsid w:val="70EB660C"/>
    <w:rsid w:val="70F1261F"/>
    <w:rsid w:val="70F574E0"/>
    <w:rsid w:val="71123A97"/>
    <w:rsid w:val="71174B27"/>
    <w:rsid w:val="71281998"/>
    <w:rsid w:val="7128208F"/>
    <w:rsid w:val="71285816"/>
    <w:rsid w:val="712F5B6F"/>
    <w:rsid w:val="71360901"/>
    <w:rsid w:val="714C6975"/>
    <w:rsid w:val="716167CC"/>
    <w:rsid w:val="716B13F9"/>
    <w:rsid w:val="716E44FC"/>
    <w:rsid w:val="718030F6"/>
    <w:rsid w:val="71867789"/>
    <w:rsid w:val="71887546"/>
    <w:rsid w:val="7196676E"/>
    <w:rsid w:val="71A1306D"/>
    <w:rsid w:val="71A63A80"/>
    <w:rsid w:val="71AF0F8D"/>
    <w:rsid w:val="71AF5789"/>
    <w:rsid w:val="71F65BAB"/>
    <w:rsid w:val="7201141F"/>
    <w:rsid w:val="720B69B6"/>
    <w:rsid w:val="722211A2"/>
    <w:rsid w:val="723E5018"/>
    <w:rsid w:val="725258B8"/>
    <w:rsid w:val="72577353"/>
    <w:rsid w:val="725E2D0C"/>
    <w:rsid w:val="72744649"/>
    <w:rsid w:val="727B40A7"/>
    <w:rsid w:val="728B4299"/>
    <w:rsid w:val="72BD3C5C"/>
    <w:rsid w:val="72BE2CF7"/>
    <w:rsid w:val="72C51645"/>
    <w:rsid w:val="72D27149"/>
    <w:rsid w:val="72D5640E"/>
    <w:rsid w:val="72E97C2E"/>
    <w:rsid w:val="7325448B"/>
    <w:rsid w:val="733202E9"/>
    <w:rsid w:val="73811822"/>
    <w:rsid w:val="73931F1D"/>
    <w:rsid w:val="73B17867"/>
    <w:rsid w:val="73DE2356"/>
    <w:rsid w:val="73E329FF"/>
    <w:rsid w:val="73E95137"/>
    <w:rsid w:val="73EF6B8E"/>
    <w:rsid w:val="73FF7005"/>
    <w:rsid w:val="74180169"/>
    <w:rsid w:val="741A42C8"/>
    <w:rsid w:val="742F670E"/>
    <w:rsid w:val="744C77BC"/>
    <w:rsid w:val="745150E3"/>
    <w:rsid w:val="74751BDA"/>
    <w:rsid w:val="747A7B12"/>
    <w:rsid w:val="747C1BF6"/>
    <w:rsid w:val="74831787"/>
    <w:rsid w:val="74964153"/>
    <w:rsid w:val="74AC7D5E"/>
    <w:rsid w:val="74CB0B2C"/>
    <w:rsid w:val="74DD260E"/>
    <w:rsid w:val="74DF76ED"/>
    <w:rsid w:val="74E21BA3"/>
    <w:rsid w:val="74FA44B9"/>
    <w:rsid w:val="75335860"/>
    <w:rsid w:val="753D7DE4"/>
    <w:rsid w:val="75443874"/>
    <w:rsid w:val="754B57C9"/>
    <w:rsid w:val="755952A5"/>
    <w:rsid w:val="75631493"/>
    <w:rsid w:val="75686D81"/>
    <w:rsid w:val="758A64FD"/>
    <w:rsid w:val="7591047A"/>
    <w:rsid w:val="75963A07"/>
    <w:rsid w:val="759702AD"/>
    <w:rsid w:val="759D7EA5"/>
    <w:rsid w:val="75AA0611"/>
    <w:rsid w:val="75B02F57"/>
    <w:rsid w:val="75B75226"/>
    <w:rsid w:val="75BE5F9B"/>
    <w:rsid w:val="75C60DC7"/>
    <w:rsid w:val="75D60ABF"/>
    <w:rsid w:val="75D85073"/>
    <w:rsid w:val="75EA3F25"/>
    <w:rsid w:val="75F119F9"/>
    <w:rsid w:val="761E6A3A"/>
    <w:rsid w:val="7626764E"/>
    <w:rsid w:val="767077A6"/>
    <w:rsid w:val="76A300E7"/>
    <w:rsid w:val="76B949B4"/>
    <w:rsid w:val="76B97E18"/>
    <w:rsid w:val="76BC4B57"/>
    <w:rsid w:val="76BF2B37"/>
    <w:rsid w:val="76BF7B13"/>
    <w:rsid w:val="76C2562B"/>
    <w:rsid w:val="76C75323"/>
    <w:rsid w:val="76DA32A9"/>
    <w:rsid w:val="76F5527F"/>
    <w:rsid w:val="76FB4FCD"/>
    <w:rsid w:val="76FC793F"/>
    <w:rsid w:val="77203A4D"/>
    <w:rsid w:val="772C59C6"/>
    <w:rsid w:val="77513F87"/>
    <w:rsid w:val="775A1CF3"/>
    <w:rsid w:val="77814C36"/>
    <w:rsid w:val="779157CA"/>
    <w:rsid w:val="77A15B74"/>
    <w:rsid w:val="77AD4519"/>
    <w:rsid w:val="77C21BD6"/>
    <w:rsid w:val="77C74EAF"/>
    <w:rsid w:val="77CE2A7E"/>
    <w:rsid w:val="77D51131"/>
    <w:rsid w:val="78063038"/>
    <w:rsid w:val="78171D77"/>
    <w:rsid w:val="78183CCD"/>
    <w:rsid w:val="7840089B"/>
    <w:rsid w:val="78556B29"/>
    <w:rsid w:val="78702F73"/>
    <w:rsid w:val="7881472F"/>
    <w:rsid w:val="788A42DE"/>
    <w:rsid w:val="78A7540C"/>
    <w:rsid w:val="78AC2A23"/>
    <w:rsid w:val="78B6598C"/>
    <w:rsid w:val="78C7160B"/>
    <w:rsid w:val="78CA43C0"/>
    <w:rsid w:val="78E35959"/>
    <w:rsid w:val="79107A93"/>
    <w:rsid w:val="791233E7"/>
    <w:rsid w:val="79363FE4"/>
    <w:rsid w:val="794F3F6B"/>
    <w:rsid w:val="795A2B8A"/>
    <w:rsid w:val="796A4CEB"/>
    <w:rsid w:val="79A61220"/>
    <w:rsid w:val="79B37051"/>
    <w:rsid w:val="79D059D0"/>
    <w:rsid w:val="79DA454A"/>
    <w:rsid w:val="79EB30D7"/>
    <w:rsid w:val="7A03073A"/>
    <w:rsid w:val="7A152ADE"/>
    <w:rsid w:val="7A252A8D"/>
    <w:rsid w:val="7A644851"/>
    <w:rsid w:val="7A69020F"/>
    <w:rsid w:val="7A6B7015"/>
    <w:rsid w:val="7A6E54D1"/>
    <w:rsid w:val="7A757B87"/>
    <w:rsid w:val="7A88389F"/>
    <w:rsid w:val="7AAC6EF7"/>
    <w:rsid w:val="7AC4713A"/>
    <w:rsid w:val="7AC616CE"/>
    <w:rsid w:val="7AD63B2C"/>
    <w:rsid w:val="7AE76189"/>
    <w:rsid w:val="7AED3794"/>
    <w:rsid w:val="7B0A36E1"/>
    <w:rsid w:val="7B1E217F"/>
    <w:rsid w:val="7B202CF7"/>
    <w:rsid w:val="7B326CA4"/>
    <w:rsid w:val="7B450D6E"/>
    <w:rsid w:val="7B5178B1"/>
    <w:rsid w:val="7B7A2964"/>
    <w:rsid w:val="7B877A9D"/>
    <w:rsid w:val="7B9F686F"/>
    <w:rsid w:val="7BBF044F"/>
    <w:rsid w:val="7BC87F24"/>
    <w:rsid w:val="7BD75BC4"/>
    <w:rsid w:val="7BF315D0"/>
    <w:rsid w:val="7C090EB1"/>
    <w:rsid w:val="7C5D1AC8"/>
    <w:rsid w:val="7C5F1B5A"/>
    <w:rsid w:val="7CB13616"/>
    <w:rsid w:val="7CB1438B"/>
    <w:rsid w:val="7CBC7047"/>
    <w:rsid w:val="7CBE0CD9"/>
    <w:rsid w:val="7CD4072D"/>
    <w:rsid w:val="7CEF597A"/>
    <w:rsid w:val="7D083FA0"/>
    <w:rsid w:val="7D152EC5"/>
    <w:rsid w:val="7D252718"/>
    <w:rsid w:val="7D2A5289"/>
    <w:rsid w:val="7D2B011C"/>
    <w:rsid w:val="7D6B2EAC"/>
    <w:rsid w:val="7D866CAE"/>
    <w:rsid w:val="7DA243F4"/>
    <w:rsid w:val="7DCD0796"/>
    <w:rsid w:val="7DD07F4F"/>
    <w:rsid w:val="7E0E6FF9"/>
    <w:rsid w:val="7E0F6D07"/>
    <w:rsid w:val="7E1C5F55"/>
    <w:rsid w:val="7E265025"/>
    <w:rsid w:val="7E3860A6"/>
    <w:rsid w:val="7E3E4DB1"/>
    <w:rsid w:val="7E490E48"/>
    <w:rsid w:val="7E4E6864"/>
    <w:rsid w:val="7E723DC7"/>
    <w:rsid w:val="7ED102F0"/>
    <w:rsid w:val="7F0F4D7A"/>
    <w:rsid w:val="7F201BFA"/>
    <w:rsid w:val="7F313C82"/>
    <w:rsid w:val="7F3948E4"/>
    <w:rsid w:val="7F3A026A"/>
    <w:rsid w:val="7F8477C4"/>
    <w:rsid w:val="7F8E2E82"/>
    <w:rsid w:val="7F922126"/>
    <w:rsid w:val="7FD40385"/>
    <w:rsid w:val="7FE93143"/>
    <w:rsid w:val="7FFC3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1" w:semiHidden="0" w:name="heading 1"/>
    <w:lsdException w:qFormat="1" w:unhideWhenUsed="0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qFormat="1"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1"/>
    <w:pPr>
      <w:widowControl w:val="0"/>
      <w:autoSpaceDE w:val="0"/>
      <w:autoSpaceDN w:val="0"/>
    </w:pPr>
    <w:rPr>
      <w:rFonts w:ascii="Times New Roman" w:hAnsi="Times New Roman" w:eastAsia="Times New Roman" w:cs="Times New Roman"/>
      <w:sz w:val="22"/>
      <w:szCs w:val="22"/>
      <w:lang w:val="en-US" w:eastAsia="en-US" w:bidi="ar-SA"/>
    </w:rPr>
  </w:style>
  <w:style w:type="paragraph" w:styleId="3">
    <w:name w:val="heading 1"/>
    <w:basedOn w:val="1"/>
    <w:qFormat/>
    <w:uiPriority w:val="1"/>
    <w:pPr>
      <w:shd w:val="clear" w:color="auto" w:fill="FFFFFF"/>
      <w:spacing w:before="120" w:after="120"/>
      <w:ind w:left="100" w:firstLine="480" w:firstLineChars="200"/>
      <w:outlineLvl w:val="0"/>
    </w:pPr>
    <w:rPr>
      <w:rFonts w:eastAsia="Gill Sans MT"/>
      <w:sz w:val="24"/>
      <w:szCs w:val="24"/>
      <w:lang w:eastAsia="zh-CN"/>
    </w:rPr>
  </w:style>
  <w:style w:type="paragraph" w:styleId="2">
    <w:name w:val="heading 2"/>
    <w:basedOn w:val="1"/>
    <w:next w:val="1"/>
    <w:qFormat/>
    <w:uiPriority w:val="9"/>
    <w:pPr>
      <w:keepNext/>
      <w:keepLines/>
      <w:spacing w:before="260" w:after="260" w:line="416" w:lineRule="auto"/>
      <w:outlineLvl w:val="1"/>
    </w:pPr>
    <w:rPr>
      <w:rFonts w:ascii="Cambria" w:hAnsi="Cambria" w:eastAsia="宋体"/>
      <w:b/>
      <w:bCs/>
      <w:sz w:val="32"/>
      <w:szCs w:val="32"/>
    </w:rPr>
  </w:style>
  <w:style w:type="paragraph" w:styleId="4">
    <w:name w:val="heading 3"/>
    <w:basedOn w:val="1"/>
    <w:next w:val="1"/>
    <w:semiHidden/>
    <w:unhideWhenUsed/>
    <w:qFormat/>
    <w:uiPriority w:val="0"/>
    <w:pPr>
      <w:spacing w:beforeAutospacing="1" w:afterAutospacing="1"/>
      <w:outlineLvl w:val="2"/>
    </w:pPr>
    <w:rPr>
      <w:rFonts w:hint="eastAsia" w:ascii="宋体" w:hAnsi="宋体" w:eastAsia="宋体"/>
      <w:b/>
      <w:bCs/>
      <w:sz w:val="27"/>
      <w:szCs w:val="27"/>
      <w:lang w:eastAsia="zh-CN"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link w:val="21"/>
    <w:qFormat/>
    <w:uiPriority w:val="0"/>
    <w:rPr>
      <w:sz w:val="20"/>
      <w:szCs w:val="20"/>
    </w:rPr>
  </w:style>
  <w:style w:type="paragraph" w:styleId="6">
    <w:name w:val="footer"/>
    <w:basedOn w:val="1"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7">
    <w:name w:val="header"/>
    <w:basedOn w:val="1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Normal (Web)"/>
    <w:basedOn w:val="1"/>
    <w:unhideWhenUsed/>
    <w:qFormat/>
    <w:uiPriority w:val="99"/>
    <w:pPr>
      <w:spacing w:beforeAutospacing="1" w:afterAutospacing="1"/>
    </w:pPr>
    <w:rPr>
      <w:sz w:val="24"/>
      <w:lang w:eastAsia="zh-CN"/>
    </w:rPr>
  </w:style>
  <w:style w:type="paragraph" w:styleId="9">
    <w:name w:val="annotation subject"/>
    <w:basedOn w:val="5"/>
    <w:next w:val="5"/>
    <w:link w:val="23"/>
    <w:qFormat/>
    <w:uiPriority w:val="0"/>
    <w:rPr>
      <w:b/>
      <w:bCs/>
    </w:rPr>
  </w:style>
  <w:style w:type="table" w:styleId="11">
    <w:name w:val="Table Grid"/>
    <w:basedOn w:val="10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3">
    <w:name w:val="Strong"/>
    <w:basedOn w:val="12"/>
    <w:qFormat/>
    <w:uiPriority w:val="0"/>
    <w:rPr>
      <w:b/>
    </w:rPr>
  </w:style>
  <w:style w:type="character" w:styleId="14">
    <w:name w:val="Emphasis"/>
    <w:basedOn w:val="12"/>
    <w:qFormat/>
    <w:uiPriority w:val="0"/>
    <w:rPr>
      <w:i/>
    </w:rPr>
  </w:style>
  <w:style w:type="character" w:styleId="15">
    <w:name w:val="Hyperlink"/>
    <w:unhideWhenUsed/>
    <w:qFormat/>
    <w:uiPriority w:val="99"/>
    <w:rPr>
      <w:color w:val="0000FF"/>
      <w:u w:val="none"/>
    </w:rPr>
  </w:style>
  <w:style w:type="character" w:styleId="16">
    <w:name w:val="annotation reference"/>
    <w:basedOn w:val="12"/>
    <w:qFormat/>
    <w:uiPriority w:val="0"/>
    <w:rPr>
      <w:sz w:val="16"/>
      <w:szCs w:val="16"/>
    </w:rPr>
  </w:style>
  <w:style w:type="character" w:styleId="17">
    <w:name w:val="HTML Keyboard"/>
    <w:basedOn w:val="12"/>
    <w:qFormat/>
    <w:uiPriority w:val="0"/>
    <w:rPr>
      <w:rFonts w:ascii="Courier New" w:hAnsi="Courier New"/>
      <w:sz w:val="20"/>
    </w:rPr>
  </w:style>
  <w:style w:type="paragraph" w:customStyle="1" w:styleId="18">
    <w:name w:val="Table Text"/>
    <w:basedOn w:val="1"/>
    <w:semiHidden/>
    <w:qFormat/>
    <w:uiPriority w:val="0"/>
    <w:rPr>
      <w:rFonts w:ascii="Malgun Gothic" w:hAnsi="Malgun Gothic" w:eastAsia="Malgun Gothic" w:cs="Malgun Gothic"/>
      <w:sz w:val="15"/>
      <w:szCs w:val="15"/>
    </w:rPr>
  </w:style>
  <w:style w:type="paragraph" w:customStyle="1" w:styleId="19">
    <w:name w:val="p_title"/>
    <w:basedOn w:val="1"/>
    <w:qFormat/>
    <w:uiPriority w:val="0"/>
    <w:pPr>
      <w:spacing w:before="100" w:beforeAutospacing="1" w:after="100" w:afterAutospacing="1" w:line="450" w:lineRule="atLeast"/>
    </w:pPr>
    <w:rPr>
      <w:b/>
      <w:bCs/>
    </w:rPr>
  </w:style>
  <w:style w:type="character" w:customStyle="1" w:styleId="20">
    <w:name w:val="font21"/>
    <w:basedOn w:val="12"/>
    <w:qFormat/>
    <w:uiPriority w:val="0"/>
    <w:rPr>
      <w:rFonts w:hint="eastAsia" w:ascii="宋体" w:hAnsi="宋体" w:eastAsia="宋体" w:cs="宋体"/>
      <w:b/>
      <w:bCs/>
      <w:color w:val="FF0000"/>
      <w:sz w:val="28"/>
      <w:szCs w:val="28"/>
      <w:u w:val="none"/>
    </w:rPr>
  </w:style>
  <w:style w:type="character" w:customStyle="1" w:styleId="21">
    <w:name w:val="Comment Text Char"/>
    <w:basedOn w:val="12"/>
    <w:link w:val="5"/>
    <w:qFormat/>
    <w:uiPriority w:val="0"/>
    <w:rPr>
      <w:rFonts w:eastAsia="Times New Roman"/>
    </w:rPr>
  </w:style>
  <w:style w:type="paragraph" w:customStyle="1" w:styleId="22">
    <w:name w:val="Revision"/>
    <w:hidden/>
    <w:unhideWhenUsed/>
    <w:qFormat/>
    <w:uiPriority w:val="99"/>
    <w:rPr>
      <w:rFonts w:ascii="Times New Roman" w:hAnsi="Times New Roman" w:eastAsia="Times New Roman" w:cs="Times New Roman"/>
      <w:sz w:val="22"/>
      <w:szCs w:val="22"/>
      <w:lang w:val="en-US" w:eastAsia="en-US" w:bidi="ar-SA"/>
    </w:rPr>
  </w:style>
  <w:style w:type="character" w:customStyle="1" w:styleId="23">
    <w:name w:val="Comment Subject Char"/>
    <w:basedOn w:val="21"/>
    <w:link w:val="9"/>
    <w:qFormat/>
    <w:uiPriority w:val="0"/>
    <w:rPr>
      <w:rFonts w:eastAsia="Times New Roman"/>
      <w:b/>
      <w:bCs/>
    </w:rPr>
  </w:style>
  <w:style w:type="character" w:customStyle="1" w:styleId="24">
    <w:name w:val="Unresolved Mention"/>
    <w:basedOn w:val="12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17</Words>
  <Characters>1123</Characters>
  <Lines>360</Lines>
  <Paragraphs>101</Paragraphs>
  <TotalTime>1</TotalTime>
  <ScaleCrop>false</ScaleCrop>
  <LinksUpToDate>false</LinksUpToDate>
  <CharactersWithSpaces>125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4T08:43:00Z</dcterms:created>
  <dc:creator>rmyy</dc:creator>
  <cp:lastModifiedBy>审稿者</cp:lastModifiedBy>
  <dcterms:modified xsi:type="dcterms:W3CDTF">2026-01-02T04:57:21Z</dcterms:modified>
  <cp:revision>2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DB269E1F0DF4DC488DD053CC195FE39_13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YzIzYjhhNDcxMzUyMzc3NmFjYmU0OThmZGYwNWI0NjciLCJ1c2VySWQiOiIzMTQ4NjQ3ODQifQ==</vt:lpwstr>
  </property>
</Properties>
</file>